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7039" w14:textId="64E84925" w:rsidR="009749D4" w:rsidRPr="00870A2C" w:rsidRDefault="009749D4" w:rsidP="009A38CC">
      <w:pPr>
        <w:widowControl/>
        <w:autoSpaceDE w:val="0"/>
        <w:autoSpaceDN w:val="0"/>
        <w:adjustRightInd w:val="0"/>
        <w:spacing w:afterLines="50" w:after="156" w:line="360" w:lineRule="auto"/>
        <w:contextualSpacing/>
        <w:jc w:val="center"/>
        <w:rPr>
          <w:rFonts w:ascii="Calibri" w:eastAsia="宋体" w:hAnsi="Calibri" w:cs="Times New Roman"/>
          <w:b/>
          <w:kern w:val="0"/>
          <w:sz w:val="24"/>
          <w:szCs w:val="24"/>
          <w:lang w:eastAsia="en-US"/>
        </w:rPr>
      </w:pPr>
      <w:r w:rsidRPr="00870A2C">
        <w:rPr>
          <w:rFonts w:ascii="Calibri" w:eastAsia="宋体" w:hAnsi="Calibri" w:cs="Times New Roman"/>
          <w:b/>
          <w:kern w:val="0"/>
          <w:sz w:val="24"/>
          <w:szCs w:val="24"/>
          <w:lang w:eastAsia="en-US"/>
        </w:rPr>
        <w:t xml:space="preserve">Support </w:t>
      </w:r>
      <w:r w:rsidRPr="00870A2C">
        <w:rPr>
          <w:rFonts w:ascii="Calibri" w:eastAsia="宋体" w:hAnsi="Calibri" w:cs="Times New Roman" w:hint="eastAsia"/>
          <w:b/>
          <w:kern w:val="0"/>
          <w:sz w:val="24"/>
          <w:szCs w:val="24"/>
          <w:lang w:eastAsia="en-US"/>
        </w:rPr>
        <w:t>Information</w:t>
      </w:r>
      <w:r w:rsidR="00E03E55">
        <w:rPr>
          <w:rFonts w:ascii="Calibri" w:eastAsia="宋体" w:hAnsi="Calibri" w:cs="Times New Roman"/>
          <w:b/>
          <w:kern w:val="0"/>
          <w:sz w:val="24"/>
          <w:szCs w:val="24"/>
          <w:lang w:eastAsia="en-US"/>
        </w:rPr>
        <w:t xml:space="preserve"> for Manuscript</w:t>
      </w:r>
    </w:p>
    <w:p w14:paraId="2B5D8116" w14:textId="23D47215" w:rsidR="00D870AA" w:rsidRDefault="00634B36" w:rsidP="009A38CC">
      <w:pPr>
        <w:widowControl/>
        <w:autoSpaceDE w:val="0"/>
        <w:autoSpaceDN w:val="0"/>
        <w:adjustRightInd w:val="0"/>
        <w:spacing w:afterLines="50" w:after="156" w:line="360" w:lineRule="auto"/>
        <w:contextualSpacing/>
        <w:jc w:val="center"/>
        <w:rPr>
          <w:rFonts w:ascii="Calibri" w:eastAsia="宋体" w:hAnsi="Calibri" w:cs="Times New Roman"/>
          <w:b/>
          <w:kern w:val="0"/>
          <w:sz w:val="24"/>
          <w:szCs w:val="24"/>
          <w:lang w:eastAsia="en-US"/>
        </w:rPr>
      </w:pPr>
      <w:r w:rsidRPr="00870A2C">
        <w:rPr>
          <w:rFonts w:ascii="Calibri" w:eastAsia="宋体" w:hAnsi="Calibri" w:cs="Times New Roman"/>
          <w:b/>
          <w:kern w:val="0"/>
          <w:sz w:val="24"/>
          <w:szCs w:val="24"/>
          <w:lang w:eastAsia="en-US"/>
        </w:rPr>
        <w:t>“</w:t>
      </w:r>
      <w:r w:rsidR="00B64BAB" w:rsidRPr="00320E10">
        <w:rPr>
          <w:rFonts w:ascii="Calibri" w:hAnsi="Calibri" w:cs="Calibri"/>
          <w:b/>
          <w:bCs/>
          <w:sz w:val="24"/>
        </w:rPr>
        <w:t xml:space="preserve">Screening </w:t>
      </w:r>
      <w:r w:rsidR="00B64BAB">
        <w:rPr>
          <w:rFonts w:ascii="Calibri" w:hAnsi="Calibri" w:cs="Calibri"/>
          <w:b/>
          <w:bCs/>
          <w:sz w:val="24"/>
        </w:rPr>
        <w:t xml:space="preserve">and Identifying </w:t>
      </w:r>
      <w:r w:rsidR="00B64BAB" w:rsidRPr="00320E10">
        <w:rPr>
          <w:rFonts w:ascii="Calibri" w:hAnsi="Calibri" w:cs="Calibri"/>
          <w:b/>
          <w:bCs/>
          <w:sz w:val="24"/>
        </w:rPr>
        <w:t xml:space="preserve">Natural Products </w:t>
      </w:r>
      <w:r w:rsidR="00B64BAB" w:rsidRPr="00D52D89">
        <w:rPr>
          <w:rFonts w:ascii="Calibri" w:hAnsi="Calibri" w:cs="Calibri"/>
          <w:b/>
          <w:bCs/>
          <w:sz w:val="24"/>
        </w:rPr>
        <w:t xml:space="preserve">with </w:t>
      </w:r>
      <w:bookmarkStart w:id="0" w:name="OLE_LINK3"/>
      <w:bookmarkStart w:id="1" w:name="OLE_LINK4"/>
      <w:r w:rsidR="00B64BAB">
        <w:rPr>
          <w:rFonts w:ascii="Calibri" w:hAnsi="Calibri" w:cs="Calibri"/>
          <w:b/>
          <w:bCs/>
          <w:sz w:val="24"/>
        </w:rPr>
        <w:t>SARS-CoV-2</w:t>
      </w:r>
      <w:r w:rsidR="00B64BAB" w:rsidRPr="00D52D89">
        <w:rPr>
          <w:rFonts w:ascii="Calibri" w:hAnsi="Calibri" w:cs="Calibri"/>
          <w:b/>
          <w:bCs/>
          <w:sz w:val="24"/>
        </w:rPr>
        <w:t xml:space="preserve"> </w:t>
      </w:r>
      <w:r w:rsidR="00B64BAB">
        <w:rPr>
          <w:rFonts w:ascii="Calibri" w:hAnsi="Calibri" w:cs="Calibri"/>
          <w:b/>
          <w:bCs/>
          <w:sz w:val="24"/>
        </w:rPr>
        <w:t>I</w:t>
      </w:r>
      <w:r w:rsidR="00B64BAB" w:rsidRPr="00D52D89">
        <w:rPr>
          <w:rFonts w:ascii="Calibri" w:hAnsi="Calibri" w:cs="Calibri"/>
          <w:b/>
          <w:bCs/>
          <w:sz w:val="24"/>
        </w:rPr>
        <w:t xml:space="preserve">nfection </w:t>
      </w:r>
      <w:r w:rsidR="00B64BAB">
        <w:rPr>
          <w:rFonts w:ascii="Calibri" w:hAnsi="Calibri" w:cs="Calibri"/>
          <w:b/>
          <w:bCs/>
          <w:sz w:val="24"/>
        </w:rPr>
        <w:t>I</w:t>
      </w:r>
      <w:r w:rsidR="00B64BAB" w:rsidRPr="00D52D89">
        <w:rPr>
          <w:rFonts w:ascii="Calibri" w:hAnsi="Calibri" w:cs="Calibri"/>
          <w:b/>
          <w:bCs/>
          <w:sz w:val="24"/>
        </w:rPr>
        <w:t>nhibitory</w:t>
      </w:r>
      <w:bookmarkEnd w:id="0"/>
      <w:bookmarkEnd w:id="1"/>
      <w:r w:rsidR="00B64BAB" w:rsidRPr="00D52D89">
        <w:rPr>
          <w:rFonts w:ascii="Calibri" w:hAnsi="Calibri" w:cs="Calibri" w:hint="eastAsia"/>
          <w:b/>
          <w:bCs/>
          <w:sz w:val="24"/>
        </w:rPr>
        <w:t xml:space="preserve"> </w:t>
      </w:r>
      <w:r w:rsidR="00B64BAB">
        <w:rPr>
          <w:rFonts w:ascii="Calibri" w:hAnsi="Calibri" w:cs="Calibri"/>
          <w:b/>
          <w:bCs/>
          <w:sz w:val="24"/>
        </w:rPr>
        <w:t>A</w:t>
      </w:r>
      <w:r w:rsidR="00B64BAB" w:rsidRPr="00D52D89">
        <w:rPr>
          <w:rFonts w:ascii="Calibri" w:hAnsi="Calibri" w:cs="Calibri"/>
          <w:b/>
          <w:bCs/>
          <w:sz w:val="24"/>
        </w:rPr>
        <w:t>ctivity</w:t>
      </w:r>
      <w:r w:rsidR="00B64BAB" w:rsidRPr="00320E10">
        <w:rPr>
          <w:rFonts w:ascii="Calibri" w:hAnsi="Calibri" w:cs="Calibri"/>
          <w:b/>
          <w:bCs/>
          <w:sz w:val="24"/>
        </w:rPr>
        <w:t xml:space="preserve"> from Medicinal Fungi</w:t>
      </w:r>
      <w:r w:rsidRPr="00870A2C">
        <w:rPr>
          <w:rFonts w:ascii="Calibri" w:eastAsia="宋体" w:hAnsi="Calibri" w:cs="Times New Roman"/>
          <w:b/>
          <w:kern w:val="0"/>
          <w:sz w:val="24"/>
          <w:szCs w:val="24"/>
          <w:lang w:eastAsia="en-US"/>
        </w:rPr>
        <w:t>”</w:t>
      </w:r>
    </w:p>
    <w:p w14:paraId="297751D8" w14:textId="77777777" w:rsidR="00E462CF" w:rsidRPr="00D56082" w:rsidRDefault="00E462CF" w:rsidP="00E462CF">
      <w:pPr>
        <w:spacing w:line="276" w:lineRule="auto"/>
        <w:jc w:val="center"/>
        <w:rPr>
          <w:rFonts w:ascii="Calibri" w:hAnsi="Calibri" w:cs="Calibri"/>
          <w:color w:val="000000" w:themeColor="text1"/>
          <w:sz w:val="24"/>
        </w:rPr>
      </w:pPr>
      <w:r w:rsidRPr="00D56082">
        <w:rPr>
          <w:rFonts w:ascii="Calibri" w:hAnsi="Calibri" w:cs="Calibri"/>
          <w:color w:val="000000" w:themeColor="text1"/>
          <w:sz w:val="24"/>
        </w:rPr>
        <w:t>Shuang Zhao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a</w:t>
      </w:r>
      <w:r w:rsidRPr="00D56082">
        <w:rPr>
          <w:rFonts w:ascii="Calibri" w:hAnsi="Calibri" w:cs="Calibri"/>
          <w:color w:val="000000" w:themeColor="text1"/>
          <w:sz w:val="24"/>
          <w:vertAlign w:val="superscript"/>
        </w:rPr>
        <w:t>,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b,1</w:t>
      </w:r>
      <w:r w:rsidRPr="00D56082">
        <w:rPr>
          <w:rFonts w:ascii="Calibri" w:hAnsi="Calibri" w:cs="Calibri"/>
          <w:color w:val="000000" w:themeColor="text1"/>
          <w:sz w:val="24"/>
        </w:rPr>
        <w:t xml:space="preserve">, </w:t>
      </w:r>
      <w:r w:rsidRPr="00097E1C">
        <w:rPr>
          <w:rFonts w:ascii="Calibri" w:hAnsi="Calibri" w:cs="Calibri"/>
          <w:color w:val="000000" w:themeColor="text1"/>
          <w:sz w:val="24"/>
        </w:rPr>
        <w:t>Amelia</w:t>
      </w:r>
      <w:r>
        <w:rPr>
          <w:rFonts w:ascii="Calibri" w:hAnsi="Calibri" w:cs="Calibri"/>
          <w:color w:val="000000" w:themeColor="text1"/>
          <w:sz w:val="24"/>
        </w:rPr>
        <w:t xml:space="preserve"> </w:t>
      </w:r>
      <w:proofErr w:type="spellStart"/>
      <w:r w:rsidRPr="00D56082">
        <w:rPr>
          <w:rFonts w:ascii="Calibri" w:hAnsi="Calibri" w:cs="Calibri"/>
          <w:color w:val="000000" w:themeColor="text1"/>
          <w:sz w:val="24"/>
        </w:rPr>
        <w:t>Siqi</w:t>
      </w:r>
      <w:proofErr w:type="spellEnd"/>
      <w:r w:rsidRPr="00D56082">
        <w:rPr>
          <w:rFonts w:ascii="Calibri" w:hAnsi="Calibri" w:cs="Calibri"/>
          <w:color w:val="000000" w:themeColor="text1"/>
          <w:sz w:val="24"/>
        </w:rPr>
        <w:t xml:space="preserve"> Huang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c,1</w:t>
      </w:r>
      <w:r w:rsidRPr="00D56082">
        <w:rPr>
          <w:rFonts w:ascii="Calibri" w:hAnsi="Calibri" w:cs="Calibri"/>
          <w:color w:val="000000" w:themeColor="text1"/>
          <w:sz w:val="24"/>
        </w:rPr>
        <w:t xml:space="preserve">, Weibo </w:t>
      </w:r>
      <w:proofErr w:type="spellStart"/>
      <w:r w:rsidRPr="00D56082">
        <w:rPr>
          <w:rFonts w:ascii="Calibri" w:hAnsi="Calibri" w:cs="Calibri"/>
          <w:color w:val="000000" w:themeColor="text1"/>
          <w:sz w:val="24"/>
        </w:rPr>
        <w:t>Zhang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c</w:t>
      </w:r>
      <w:proofErr w:type="spellEnd"/>
      <w:r w:rsidRPr="00D56082">
        <w:rPr>
          <w:rFonts w:ascii="Calibri" w:hAnsi="Calibri" w:cs="Calibri"/>
          <w:color w:val="000000" w:themeColor="text1"/>
          <w:sz w:val="24"/>
        </w:rPr>
        <w:t>, Lili Ren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d</w:t>
      </w:r>
      <w:r w:rsidRPr="00D56082">
        <w:rPr>
          <w:rFonts w:ascii="Calibri" w:hAnsi="Calibri" w:cs="Calibri"/>
          <w:color w:val="000000" w:themeColor="text1"/>
          <w:sz w:val="24"/>
          <w:vertAlign w:val="superscript"/>
        </w:rPr>
        <w:t xml:space="preserve">, 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e</w:t>
      </w:r>
      <w:r w:rsidRPr="00D56082">
        <w:rPr>
          <w:rFonts w:ascii="Calibri" w:hAnsi="Calibri" w:cs="Calibri"/>
          <w:color w:val="000000" w:themeColor="text1"/>
          <w:sz w:val="24"/>
        </w:rPr>
        <w:t xml:space="preserve">, </w:t>
      </w:r>
      <w:proofErr w:type="spellStart"/>
      <w:r w:rsidRPr="00D56082">
        <w:rPr>
          <w:rFonts w:ascii="Calibri" w:hAnsi="Calibri" w:cs="Calibri"/>
          <w:color w:val="000000" w:themeColor="text1"/>
          <w:sz w:val="24"/>
        </w:rPr>
        <w:t>Hexiang</w:t>
      </w:r>
      <w:proofErr w:type="spellEnd"/>
      <w:r w:rsidRPr="00D56082">
        <w:rPr>
          <w:rFonts w:ascii="Calibri" w:hAnsi="Calibri" w:cs="Calibri"/>
          <w:color w:val="000000" w:themeColor="text1"/>
          <w:sz w:val="24"/>
        </w:rPr>
        <w:t xml:space="preserve"> </w:t>
      </w:r>
      <w:proofErr w:type="spellStart"/>
      <w:r w:rsidRPr="00D56082">
        <w:rPr>
          <w:rFonts w:ascii="Calibri" w:hAnsi="Calibri" w:cs="Calibri"/>
          <w:color w:val="000000" w:themeColor="text1"/>
          <w:sz w:val="24"/>
        </w:rPr>
        <w:t>Wang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f</w:t>
      </w:r>
      <w:proofErr w:type="spellEnd"/>
      <w:r w:rsidRPr="00D56082">
        <w:rPr>
          <w:rFonts w:ascii="Calibri" w:hAnsi="Calibri" w:cs="Calibri" w:hint="eastAsia"/>
          <w:color w:val="000000" w:themeColor="text1"/>
          <w:sz w:val="24"/>
        </w:rPr>
        <w:t>,</w:t>
      </w:r>
      <w:r w:rsidRPr="00D56082">
        <w:rPr>
          <w:rFonts w:ascii="Calibri" w:hAnsi="Calibri" w:cs="Calibri"/>
          <w:color w:val="000000" w:themeColor="text1"/>
          <w:sz w:val="24"/>
        </w:rPr>
        <w:t xml:space="preserve"> </w:t>
      </w:r>
      <w:proofErr w:type="spellStart"/>
      <w:r w:rsidRPr="00D56082">
        <w:rPr>
          <w:rFonts w:ascii="Calibri" w:hAnsi="Calibri" w:cs="Calibri"/>
          <w:color w:val="000000" w:themeColor="text1"/>
          <w:sz w:val="24"/>
        </w:rPr>
        <w:t>Jianbin</w:t>
      </w:r>
      <w:proofErr w:type="spellEnd"/>
      <w:r w:rsidRPr="00D56082">
        <w:rPr>
          <w:rFonts w:ascii="Calibri" w:hAnsi="Calibri" w:cs="Calibri"/>
          <w:color w:val="000000" w:themeColor="text1"/>
          <w:sz w:val="24"/>
        </w:rPr>
        <w:t xml:space="preserve"> </w:t>
      </w:r>
      <w:proofErr w:type="spellStart"/>
      <w:r w:rsidRPr="00D56082">
        <w:rPr>
          <w:rFonts w:ascii="Calibri" w:hAnsi="Calibri" w:cs="Calibri"/>
          <w:color w:val="000000" w:themeColor="text1"/>
          <w:sz w:val="24"/>
        </w:rPr>
        <w:t>Wang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g</w:t>
      </w:r>
      <w:r w:rsidRPr="00D56082">
        <w:rPr>
          <w:rFonts w:ascii="Calibri" w:hAnsi="Calibri" w:cs="Calibri"/>
          <w:color w:val="000000" w:themeColor="text1"/>
          <w:sz w:val="24"/>
          <w:vertAlign w:val="superscript"/>
        </w:rPr>
        <w:t>,</w:t>
      </w:r>
      <w:r>
        <w:rPr>
          <w:rFonts w:ascii="Calibri" w:hAnsi="Calibri" w:cs="Calibri"/>
          <w:color w:val="000000" w:themeColor="text1"/>
          <w:sz w:val="24"/>
          <w:vertAlign w:val="superscript"/>
        </w:rPr>
        <w:t>h</w:t>
      </w:r>
      <w:proofErr w:type="spellEnd"/>
      <w:r>
        <w:rPr>
          <w:rFonts w:ascii="Calibri" w:hAnsi="Calibri" w:cs="Calibri"/>
          <w:color w:val="000000" w:themeColor="text1"/>
          <w:sz w:val="24"/>
          <w:vertAlign w:val="superscript"/>
        </w:rPr>
        <w:t>,*</w:t>
      </w:r>
      <w:r w:rsidRPr="00D56082">
        <w:rPr>
          <w:rFonts w:ascii="Calibri" w:hAnsi="Calibri" w:cs="Calibri"/>
          <w:color w:val="000000" w:themeColor="text1"/>
          <w:sz w:val="24"/>
        </w:rPr>
        <w:t xml:space="preserve">, Xinyang </w:t>
      </w:r>
      <w:proofErr w:type="spellStart"/>
      <w:r w:rsidRPr="00D56082">
        <w:rPr>
          <w:rFonts w:ascii="Calibri" w:hAnsi="Calibri" w:cs="Calibri"/>
          <w:color w:val="000000" w:themeColor="text1"/>
          <w:sz w:val="24"/>
        </w:rPr>
        <w:t>Shao</w:t>
      </w:r>
      <w:r>
        <w:rPr>
          <w:rFonts w:ascii="Calibri" w:hAnsi="Calibri" w:cs="Calibri" w:hint="eastAsia"/>
          <w:color w:val="000000" w:themeColor="text1"/>
          <w:sz w:val="24"/>
          <w:vertAlign w:val="superscript"/>
        </w:rPr>
        <w:t>i</w:t>
      </w:r>
      <w:proofErr w:type="spellEnd"/>
      <w:r>
        <w:rPr>
          <w:rFonts w:ascii="Calibri" w:hAnsi="Calibri" w:cs="Calibri"/>
          <w:color w:val="000000" w:themeColor="text1"/>
          <w:sz w:val="24"/>
          <w:vertAlign w:val="superscript"/>
        </w:rPr>
        <w:t>,*</w:t>
      </w:r>
      <w:r>
        <w:rPr>
          <w:rFonts w:ascii="Calibri" w:hAnsi="Calibri" w:cs="Calibri"/>
          <w:color w:val="000000" w:themeColor="text1"/>
          <w:sz w:val="24"/>
        </w:rPr>
        <w:t xml:space="preserve">, </w:t>
      </w:r>
      <w:proofErr w:type="spellStart"/>
      <w:r>
        <w:rPr>
          <w:rFonts w:ascii="Calibri" w:hAnsi="Calibri" w:cs="Calibri"/>
          <w:color w:val="000000" w:themeColor="text1"/>
          <w:sz w:val="24"/>
        </w:rPr>
        <w:t>Guanbo</w:t>
      </w:r>
      <w:proofErr w:type="spellEnd"/>
      <w:r>
        <w:rPr>
          <w:rFonts w:ascii="Calibri" w:hAnsi="Calibri" w:cs="Calibri"/>
          <w:color w:val="000000" w:themeColor="text1"/>
          <w:sz w:val="24"/>
        </w:rPr>
        <w:t xml:space="preserve"> </w:t>
      </w:r>
      <w:proofErr w:type="spellStart"/>
      <w:r>
        <w:rPr>
          <w:rFonts w:ascii="Calibri" w:hAnsi="Calibri" w:cs="Calibri"/>
          <w:color w:val="000000" w:themeColor="text1"/>
          <w:sz w:val="24"/>
        </w:rPr>
        <w:t>Wang</w:t>
      </w:r>
      <w:r>
        <w:rPr>
          <w:rFonts w:ascii="Calibri" w:hAnsi="Calibri" w:cs="Calibri" w:hint="eastAsia"/>
          <w:color w:val="000000" w:themeColor="text1"/>
          <w:sz w:val="24"/>
          <w:vertAlign w:val="superscript"/>
        </w:rPr>
        <w:t>j</w:t>
      </w:r>
      <w:r w:rsidRPr="00D56082">
        <w:rPr>
          <w:rFonts w:ascii="Calibri" w:hAnsi="Calibri" w:cs="Calibri"/>
          <w:color w:val="000000" w:themeColor="text1"/>
          <w:sz w:val="24"/>
          <w:vertAlign w:val="superscript"/>
        </w:rPr>
        <w:t>,</w:t>
      </w:r>
      <w:r>
        <w:rPr>
          <w:rFonts w:ascii="Calibri" w:hAnsi="Calibri" w:cs="Calibri" w:hint="eastAsia"/>
          <w:color w:val="000000" w:themeColor="text1"/>
          <w:sz w:val="24"/>
          <w:vertAlign w:val="superscript"/>
        </w:rPr>
        <w:t>k</w:t>
      </w:r>
      <w:proofErr w:type="spellEnd"/>
      <w:r>
        <w:rPr>
          <w:rFonts w:ascii="Calibri" w:hAnsi="Calibri" w:cs="Calibri"/>
          <w:color w:val="000000" w:themeColor="text1"/>
          <w:sz w:val="24"/>
          <w:vertAlign w:val="superscript"/>
        </w:rPr>
        <w:t>,*</w:t>
      </w:r>
    </w:p>
    <w:p w14:paraId="618B9486" w14:textId="77777777" w:rsidR="00E462CF" w:rsidRPr="00D56082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proofErr w:type="spellStart"/>
      <w:proofErr w:type="gramStart"/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a</w:t>
      </w:r>
      <w:proofErr w:type="spellEnd"/>
      <w:proofErr w:type="gramEnd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Institute of Agri-Food Processing and Nutrition, Institute of Plant Protection, Beijing Academy of</w:t>
      </w:r>
      <w:r w:rsidRPr="00D56082">
        <w:rPr>
          <w:rFonts w:ascii="Calibri" w:eastAsia="宋体" w:hAnsi="Calibri" w:cs="Times New Roman" w:hint="eastAsia"/>
          <w:i/>
          <w:color w:val="000000" w:themeColor="text1"/>
          <w:kern w:val="0"/>
          <w:sz w:val="24"/>
        </w:rPr>
        <w:t xml:space="preserve"> 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Agriculture and Forestry Sciences, Beijing 100097, China </w:t>
      </w:r>
    </w:p>
    <w:p w14:paraId="42CDB657" w14:textId="77777777" w:rsidR="00E462CF" w:rsidRPr="00D56082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b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Beijing Key Laboratory of Fruits and Vegetable Storage and Processing, Key Laboratory of Vegetable Postharvest Processing, Ministry of Agriculture, Beijing 100097, China</w:t>
      </w:r>
    </w:p>
    <w:p w14:paraId="68D90364" w14:textId="77777777" w:rsidR="00E462CF" w:rsidRPr="00D56082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c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Dalton Academy, The Affiliated High School of Peking University, Beijing 100190, China</w:t>
      </w:r>
    </w:p>
    <w:p w14:paraId="686400B9" w14:textId="77777777" w:rsidR="00E462CF" w:rsidRPr="00D56082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d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NHC Key Laboratory of Systems Biology of Pathogens and Christophe </w:t>
      </w:r>
      <w:proofErr w:type="spellStart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Mérieux</w:t>
      </w:r>
      <w:proofErr w:type="spellEnd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Laboratory, Institute of Pathogen Biology, Beijing 100730, China</w:t>
      </w:r>
    </w:p>
    <w:p w14:paraId="5F7C9A8A" w14:textId="77777777" w:rsidR="00E462CF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e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Key Laboratory of Respiratory Disease </w:t>
      </w:r>
      <w:proofErr w:type="spellStart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Pathogenomics</w:t>
      </w:r>
      <w:proofErr w:type="spellEnd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, Chinese Academy of Medical Sciences and Peking Union Medical College, Beijing 100730, China</w:t>
      </w:r>
    </w:p>
    <w:p w14:paraId="4A417819" w14:textId="77777777" w:rsidR="00E462CF" w:rsidRPr="00AD682C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f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State Key Laboratory for Agrobiotechnology and Department of Microbiology, China Agricultural University, Beijing 100193, China</w:t>
      </w:r>
    </w:p>
    <w:p w14:paraId="4CA93A5D" w14:textId="77777777" w:rsidR="00E462CF" w:rsidRPr="00AD682C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g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School of Life Sciences, Tsinghua University, Beijing 100084, China</w:t>
      </w:r>
    </w:p>
    <w:p w14:paraId="1330CF1D" w14:textId="77777777" w:rsidR="00E462CF" w:rsidRPr="00D56082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r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h</w:t>
      </w:r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Beijing Frontier Research Center for Biological Structure, Tsinghua University, Beijing 100084, China</w:t>
      </w:r>
    </w:p>
    <w:p w14:paraId="52865065" w14:textId="77777777" w:rsidR="00E462CF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  <w:proofErr w:type="spellStart"/>
      <w:r>
        <w:rPr>
          <w:rFonts w:ascii="Calibri" w:eastAsia="宋体" w:hAnsi="Calibri" w:cs="Times New Roman" w:hint="eastAsia"/>
          <w:i/>
          <w:color w:val="000000" w:themeColor="text1"/>
          <w:kern w:val="0"/>
          <w:sz w:val="24"/>
        </w:rPr>
        <w:t>i</w:t>
      </w:r>
      <w:proofErr w:type="spellEnd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</w:t>
      </w:r>
      <w:proofErr w:type="spellStart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>Changping</w:t>
      </w:r>
      <w:proofErr w:type="spellEnd"/>
      <w:r w:rsidRPr="00D56082">
        <w:rPr>
          <w:rFonts w:ascii="Calibri" w:eastAsia="宋体" w:hAnsi="Calibri" w:cs="Times New Roman"/>
          <w:i/>
          <w:color w:val="000000" w:themeColor="text1"/>
          <w:kern w:val="0"/>
          <w:sz w:val="24"/>
        </w:rPr>
        <w:t xml:space="preserve"> Laboratory, Beijing 102206, China</w:t>
      </w:r>
    </w:p>
    <w:p w14:paraId="05C709C3" w14:textId="77777777" w:rsidR="00E462CF" w:rsidRPr="006201C3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kern w:val="0"/>
          <w:sz w:val="24"/>
        </w:rPr>
      </w:pPr>
      <w:r>
        <w:rPr>
          <w:rFonts w:ascii="Calibri" w:eastAsia="宋体" w:hAnsi="Calibri" w:cs="Times New Roman" w:hint="eastAsia"/>
          <w:i/>
          <w:kern w:val="0"/>
          <w:sz w:val="24"/>
        </w:rPr>
        <w:t>j</w:t>
      </w:r>
      <w:r>
        <w:rPr>
          <w:rFonts w:ascii="Calibri" w:eastAsia="宋体" w:hAnsi="Calibri" w:cs="Times New Roman"/>
          <w:i/>
          <w:kern w:val="0"/>
          <w:sz w:val="24"/>
        </w:rPr>
        <w:t xml:space="preserve"> </w:t>
      </w:r>
      <w:r w:rsidRPr="00870A2C">
        <w:rPr>
          <w:rFonts w:ascii="Calibri" w:eastAsia="宋体" w:hAnsi="Calibri" w:cs="Times New Roman"/>
          <w:i/>
          <w:kern w:val="0"/>
          <w:sz w:val="24"/>
        </w:rPr>
        <w:t>Biomedical Pioneering Innovation Center (BIOPIC), Peking University, Beijing 100871, China</w:t>
      </w:r>
    </w:p>
    <w:p w14:paraId="3FCE33DD" w14:textId="77777777" w:rsidR="00E462CF" w:rsidRDefault="00E462CF" w:rsidP="00E462CF">
      <w:r>
        <w:rPr>
          <w:rFonts w:ascii="Calibri" w:eastAsia="宋体" w:hAnsi="Calibri" w:cs="Times New Roman" w:hint="eastAsia"/>
          <w:i/>
          <w:kern w:val="0"/>
          <w:sz w:val="24"/>
        </w:rPr>
        <w:t>k</w:t>
      </w:r>
      <w:r w:rsidRPr="00870A2C">
        <w:rPr>
          <w:rFonts w:ascii="Calibri" w:eastAsia="宋体" w:hAnsi="Calibri" w:cs="Times New Roman"/>
          <w:i/>
          <w:kern w:val="0"/>
          <w:sz w:val="24"/>
        </w:rPr>
        <w:t xml:space="preserve"> Institute for Cell Analysis, Shenzhen Bay Laboratory, Shenzhen 518132,</w:t>
      </w:r>
      <w:r>
        <w:rPr>
          <w:rFonts w:ascii="Calibri" w:eastAsia="宋体" w:hAnsi="Calibri" w:cs="Times New Roman"/>
          <w:i/>
          <w:kern w:val="0"/>
          <w:sz w:val="24"/>
        </w:rPr>
        <w:t xml:space="preserve"> </w:t>
      </w:r>
      <w:r w:rsidRPr="00870A2C">
        <w:rPr>
          <w:rFonts w:ascii="Calibri" w:eastAsia="宋体" w:hAnsi="Calibri" w:cs="Times New Roman"/>
          <w:i/>
          <w:kern w:val="0"/>
          <w:sz w:val="24"/>
        </w:rPr>
        <w:t>China</w:t>
      </w:r>
    </w:p>
    <w:p w14:paraId="64A87DB3" w14:textId="77777777" w:rsidR="00E462CF" w:rsidRPr="00D56082" w:rsidRDefault="00E462CF" w:rsidP="00E462CF">
      <w:pPr>
        <w:widowControl/>
        <w:autoSpaceDE w:val="0"/>
        <w:autoSpaceDN w:val="0"/>
        <w:adjustRightInd w:val="0"/>
        <w:snapToGrid w:val="0"/>
        <w:spacing w:after="120" w:line="288" w:lineRule="auto"/>
        <w:ind w:left="142" w:hanging="142"/>
        <w:contextualSpacing/>
        <w:rPr>
          <w:rFonts w:ascii="Calibri" w:eastAsia="宋体" w:hAnsi="Calibri" w:cs="Times New Roman"/>
          <w:i/>
          <w:color w:val="000000" w:themeColor="text1"/>
          <w:kern w:val="0"/>
          <w:sz w:val="24"/>
        </w:rPr>
      </w:pPr>
    </w:p>
    <w:p w14:paraId="2EEB22C1" w14:textId="77777777" w:rsidR="00E462CF" w:rsidRPr="000872DD" w:rsidRDefault="00E462CF" w:rsidP="00E462CF">
      <w:pPr>
        <w:adjustRightInd w:val="0"/>
        <w:snapToGrid w:val="0"/>
        <w:spacing w:afterLines="50" w:after="156" w:line="360" w:lineRule="auto"/>
        <w:rPr>
          <w:rFonts w:ascii="Calibri" w:eastAsia="宋体" w:hAnsi="Calibri" w:cs="Times New Roman"/>
          <w:kern w:val="0"/>
          <w:sz w:val="24"/>
        </w:rPr>
      </w:pPr>
      <w:r w:rsidRPr="000872DD">
        <w:rPr>
          <w:rFonts w:ascii="Calibri" w:eastAsia="宋体" w:hAnsi="Calibri" w:cs="Times New Roman"/>
          <w:kern w:val="0"/>
          <w:sz w:val="24"/>
          <w:vertAlign w:val="superscript"/>
        </w:rPr>
        <w:t>1</w:t>
      </w:r>
      <w:r w:rsidRPr="000872DD">
        <w:rPr>
          <w:rFonts w:ascii="Calibri" w:eastAsia="宋体" w:hAnsi="Calibri" w:cs="Times New Roman"/>
          <w:kern w:val="0"/>
          <w:sz w:val="24"/>
        </w:rPr>
        <w:t xml:space="preserve"> These authors contributed equally to this work.</w:t>
      </w:r>
    </w:p>
    <w:p w14:paraId="0DA12114" w14:textId="77777777" w:rsidR="00E462CF" w:rsidRDefault="00E462CF" w:rsidP="00E462CF">
      <w:pPr>
        <w:adjustRightInd w:val="0"/>
        <w:snapToGrid w:val="0"/>
        <w:spacing w:afterLines="50" w:after="156" w:line="360" w:lineRule="auto"/>
        <w:contextualSpacing/>
        <w:rPr>
          <w:rFonts w:ascii="Calibri" w:hAnsi="Calibri" w:cs="Calibri"/>
          <w:color w:val="000000" w:themeColor="text1"/>
          <w:sz w:val="24"/>
        </w:rPr>
      </w:pPr>
      <w:r>
        <w:rPr>
          <w:rFonts w:ascii="Calibri" w:hAnsi="Calibri" w:cs="Calibri"/>
          <w:color w:val="000000" w:themeColor="text1"/>
          <w:sz w:val="24"/>
        </w:rPr>
        <w:t>* C</w:t>
      </w:r>
      <w:r w:rsidRPr="00D56082">
        <w:rPr>
          <w:rFonts w:ascii="Calibri" w:hAnsi="Calibri" w:cs="Calibri"/>
          <w:color w:val="000000" w:themeColor="text1"/>
          <w:sz w:val="24"/>
        </w:rPr>
        <w:t>orrespond</w:t>
      </w:r>
      <w:r>
        <w:rPr>
          <w:rFonts w:ascii="Calibri" w:hAnsi="Calibri" w:cs="Calibri"/>
          <w:color w:val="000000" w:themeColor="text1"/>
          <w:sz w:val="24"/>
        </w:rPr>
        <w:t>ing authors</w:t>
      </w:r>
      <w:r w:rsidRPr="00D56082">
        <w:rPr>
          <w:rFonts w:ascii="Calibri" w:hAnsi="Calibri" w:cs="Calibri"/>
          <w:color w:val="000000" w:themeColor="text1"/>
          <w:sz w:val="24"/>
        </w:rPr>
        <w:t>:</w:t>
      </w:r>
    </w:p>
    <w:p w14:paraId="797EC35F" w14:textId="77777777" w:rsidR="00E462CF" w:rsidRPr="008D24F4" w:rsidRDefault="00E462CF" w:rsidP="00E462CF">
      <w:pPr>
        <w:adjustRightInd w:val="0"/>
        <w:snapToGrid w:val="0"/>
        <w:spacing w:afterLines="50" w:after="156" w:line="360" w:lineRule="auto"/>
        <w:contextualSpacing/>
        <w:rPr>
          <w:rFonts w:ascii="Calibri" w:hAnsi="Calibri" w:cs="Calibri"/>
          <w:color w:val="000000" w:themeColor="text1"/>
          <w:sz w:val="24"/>
        </w:rPr>
      </w:pPr>
      <w:r w:rsidRPr="00215BE1">
        <w:rPr>
          <w:rFonts w:ascii="Calibri" w:hAnsi="Calibri" w:cs="Calibri"/>
          <w:color w:val="000000" w:themeColor="text1"/>
          <w:sz w:val="24"/>
        </w:rPr>
        <w:t xml:space="preserve">Prof. Dr. </w:t>
      </w:r>
      <w:proofErr w:type="spellStart"/>
      <w:r w:rsidRPr="00215BE1">
        <w:rPr>
          <w:rFonts w:ascii="Calibri" w:hAnsi="Calibri" w:cs="Calibri"/>
          <w:color w:val="000000" w:themeColor="text1"/>
          <w:sz w:val="24"/>
        </w:rPr>
        <w:t>Jianbin</w:t>
      </w:r>
      <w:proofErr w:type="spellEnd"/>
      <w:r w:rsidRPr="00215BE1">
        <w:rPr>
          <w:rFonts w:ascii="Calibri" w:hAnsi="Calibri" w:cs="Calibri"/>
          <w:color w:val="000000" w:themeColor="text1"/>
          <w:sz w:val="24"/>
        </w:rPr>
        <w:t xml:space="preserve"> Wang, E-mail: jianbinwang@tsinghua.edu.cn</w:t>
      </w:r>
    </w:p>
    <w:p w14:paraId="0F19FBD1" w14:textId="77777777" w:rsidR="00E462CF" w:rsidRPr="00215BE1" w:rsidRDefault="00E462CF" w:rsidP="00E462CF">
      <w:pPr>
        <w:adjustRightInd w:val="0"/>
        <w:snapToGrid w:val="0"/>
        <w:spacing w:afterLines="50" w:after="156" w:line="360" w:lineRule="auto"/>
        <w:contextualSpacing/>
        <w:rPr>
          <w:rFonts w:ascii="Calibri" w:hAnsi="Calibri" w:cs="Calibri"/>
          <w:color w:val="000000" w:themeColor="text1"/>
          <w:sz w:val="24"/>
        </w:rPr>
      </w:pPr>
      <w:r w:rsidRPr="00215BE1">
        <w:rPr>
          <w:rFonts w:ascii="Calibri" w:hAnsi="Calibri" w:cs="Calibri"/>
          <w:color w:val="000000" w:themeColor="text1"/>
          <w:sz w:val="24"/>
        </w:rPr>
        <w:t xml:space="preserve">Dr. </w:t>
      </w:r>
      <w:r>
        <w:rPr>
          <w:rFonts w:ascii="Calibri" w:hAnsi="Calibri" w:cs="Calibri"/>
          <w:color w:val="000000" w:themeColor="text1"/>
          <w:sz w:val="24"/>
        </w:rPr>
        <w:t>Xinyang Shao</w:t>
      </w:r>
      <w:r w:rsidRPr="00215BE1">
        <w:rPr>
          <w:rFonts w:ascii="Calibri" w:hAnsi="Calibri" w:cs="Calibri"/>
          <w:color w:val="000000" w:themeColor="text1"/>
          <w:sz w:val="24"/>
        </w:rPr>
        <w:t xml:space="preserve">, E-mail: </w:t>
      </w:r>
      <w:r w:rsidRPr="00E319C2">
        <w:rPr>
          <w:rFonts w:ascii="Calibri" w:hAnsi="Calibri" w:cs="Calibri"/>
          <w:color w:val="000000" w:themeColor="text1"/>
          <w:sz w:val="24"/>
        </w:rPr>
        <w:t>xyshao@cpl.ac.cn</w:t>
      </w:r>
      <w:r>
        <w:rPr>
          <w:rFonts w:ascii="Calibri" w:hAnsi="Calibri" w:cs="Calibri"/>
          <w:color w:val="000000" w:themeColor="text1"/>
          <w:sz w:val="24"/>
        </w:rPr>
        <w:tab/>
      </w:r>
    </w:p>
    <w:p w14:paraId="72DE2E68" w14:textId="77777777" w:rsidR="00E462CF" w:rsidRPr="00AE3556" w:rsidRDefault="00E462CF" w:rsidP="00E462CF">
      <w:pPr>
        <w:adjustRightInd w:val="0"/>
        <w:snapToGrid w:val="0"/>
        <w:spacing w:afterLines="50" w:after="156" w:line="360" w:lineRule="auto"/>
        <w:contextualSpacing/>
        <w:rPr>
          <w:rFonts w:ascii="Calibri" w:hAnsi="Calibri" w:cs="Calibri"/>
          <w:color w:val="000000" w:themeColor="text1"/>
          <w:sz w:val="24"/>
        </w:rPr>
      </w:pPr>
      <w:r w:rsidRPr="00215BE1">
        <w:rPr>
          <w:rFonts w:ascii="Calibri" w:hAnsi="Calibri" w:cs="Calibri"/>
          <w:color w:val="000000" w:themeColor="text1"/>
          <w:sz w:val="24"/>
        </w:rPr>
        <w:t xml:space="preserve">Prof. Dr. </w:t>
      </w:r>
      <w:proofErr w:type="spellStart"/>
      <w:r w:rsidRPr="00215BE1">
        <w:rPr>
          <w:rFonts w:ascii="Calibri" w:hAnsi="Calibri" w:cs="Calibri"/>
          <w:color w:val="000000" w:themeColor="text1"/>
          <w:sz w:val="24"/>
        </w:rPr>
        <w:t>Guanbo</w:t>
      </w:r>
      <w:proofErr w:type="spellEnd"/>
      <w:r w:rsidRPr="00215BE1">
        <w:rPr>
          <w:rFonts w:ascii="Calibri" w:hAnsi="Calibri" w:cs="Calibri"/>
          <w:color w:val="000000" w:themeColor="text1"/>
          <w:sz w:val="24"/>
        </w:rPr>
        <w:t xml:space="preserve"> Wang, E-mail: guanbo.wang@pku.edu.cn</w:t>
      </w:r>
    </w:p>
    <w:p w14:paraId="74AF5CA6" w14:textId="77777777" w:rsidR="006E4B2E" w:rsidRPr="00DE4ACD" w:rsidRDefault="006E4B2E" w:rsidP="009A38CC">
      <w:pPr>
        <w:widowControl/>
        <w:autoSpaceDE w:val="0"/>
        <w:autoSpaceDN w:val="0"/>
        <w:adjustRightInd w:val="0"/>
        <w:spacing w:afterLines="50" w:after="156" w:line="360" w:lineRule="auto"/>
        <w:contextualSpacing/>
        <w:jc w:val="center"/>
        <w:rPr>
          <w:rFonts w:ascii="Calibri" w:eastAsia="宋体" w:hAnsi="Calibri" w:cs="Times New Roman"/>
          <w:b/>
          <w:kern w:val="0"/>
          <w:sz w:val="24"/>
          <w:szCs w:val="24"/>
        </w:rPr>
      </w:pPr>
    </w:p>
    <w:p w14:paraId="7046AC46" w14:textId="77777777" w:rsidR="009A38CC" w:rsidRPr="009A38CC" w:rsidRDefault="009A38CC" w:rsidP="009A38CC">
      <w:pPr>
        <w:widowControl/>
        <w:autoSpaceDE w:val="0"/>
        <w:autoSpaceDN w:val="0"/>
        <w:adjustRightInd w:val="0"/>
        <w:spacing w:afterLines="60" w:after="187" w:line="480" w:lineRule="auto"/>
        <w:jc w:val="center"/>
        <w:rPr>
          <w:rFonts w:ascii="Calibri" w:eastAsia="宋体" w:hAnsi="Calibri" w:cs="Times New Roman"/>
          <w:b/>
          <w:kern w:val="0"/>
          <w:sz w:val="24"/>
          <w:szCs w:val="24"/>
        </w:rPr>
      </w:pPr>
      <w:r w:rsidRPr="009A38CC">
        <w:rPr>
          <w:rFonts w:ascii="Calibri" w:eastAsia="宋体" w:hAnsi="Calibri" w:cs="Times New Roman"/>
          <w:b/>
          <w:kern w:val="0"/>
          <w:sz w:val="24"/>
          <w:szCs w:val="24"/>
        </w:rPr>
        <w:t>Table of Contents:</w:t>
      </w:r>
    </w:p>
    <w:p w14:paraId="7D94149E" w14:textId="3BA05C8D" w:rsidR="001C0D58" w:rsidRPr="009A38CC" w:rsidRDefault="00E03E55" w:rsidP="009A38CC">
      <w:pPr>
        <w:widowControl/>
        <w:autoSpaceDE w:val="0"/>
        <w:autoSpaceDN w:val="0"/>
        <w:adjustRightInd w:val="0"/>
        <w:spacing w:afterLines="60" w:after="187" w:line="480" w:lineRule="auto"/>
        <w:contextualSpacing/>
        <w:rPr>
          <w:rFonts w:ascii="Calibri" w:eastAsia="宋体" w:hAnsi="Calibri" w:cs="Times New Roman"/>
          <w:kern w:val="0"/>
          <w:sz w:val="24"/>
          <w:szCs w:val="24"/>
        </w:rPr>
      </w:pPr>
      <w:r>
        <w:rPr>
          <w:rFonts w:ascii="Calibri" w:eastAsia="宋体" w:hAnsi="Calibri" w:cs="Times New Roman"/>
          <w:i/>
          <w:kern w:val="0"/>
          <w:sz w:val="24"/>
          <w:szCs w:val="24"/>
        </w:rPr>
        <w:t>Supplementary</w:t>
      </w:r>
      <w:r w:rsidRPr="009A38CC">
        <w:rPr>
          <w:rFonts w:ascii="Calibri" w:eastAsia="宋体" w:hAnsi="Calibri" w:cs="Times New Roman"/>
          <w:i/>
          <w:kern w:val="0"/>
          <w:sz w:val="24"/>
          <w:szCs w:val="24"/>
        </w:rPr>
        <w:t xml:space="preserve"> </w:t>
      </w:r>
      <w:r w:rsidR="001C0D58">
        <w:rPr>
          <w:rFonts w:ascii="Calibri" w:eastAsia="宋体" w:hAnsi="Calibri" w:cs="Times New Roman" w:hint="eastAsia"/>
          <w:i/>
          <w:kern w:val="0"/>
          <w:sz w:val="24"/>
          <w:szCs w:val="24"/>
        </w:rPr>
        <w:t>Table</w:t>
      </w:r>
      <w:r>
        <w:rPr>
          <w:rFonts w:ascii="Calibri" w:eastAsia="宋体" w:hAnsi="Calibri" w:cs="Times New Roman"/>
          <w:i/>
          <w:kern w:val="0"/>
          <w:sz w:val="24"/>
          <w:szCs w:val="24"/>
        </w:rPr>
        <w:t>s</w:t>
      </w:r>
      <w:r w:rsidR="001C0D58" w:rsidRPr="009A38CC">
        <w:rPr>
          <w:rFonts w:ascii="Calibri" w:eastAsia="宋体" w:hAnsi="Calibri" w:cs="Times New Roman"/>
          <w:i/>
          <w:kern w:val="0"/>
          <w:sz w:val="24"/>
          <w:szCs w:val="24"/>
        </w:rPr>
        <w:t>.</w:t>
      </w:r>
      <w:r w:rsidR="001C0D58" w:rsidRPr="009A38CC">
        <w:rPr>
          <w:rFonts w:ascii="Calibri" w:eastAsia="宋体" w:hAnsi="Calibri" w:cs="Times New Roman"/>
          <w:kern w:val="0"/>
          <w:sz w:val="24"/>
          <w:szCs w:val="24"/>
        </w:rPr>
        <w:t>..…………………………………………………………………………………………………</w:t>
      </w:r>
      <w:r w:rsidR="001C0D58">
        <w:rPr>
          <w:rFonts w:ascii="Calibri" w:eastAsia="宋体" w:hAnsi="Calibri" w:cs="Times New Roman"/>
          <w:kern w:val="0"/>
          <w:sz w:val="24"/>
          <w:szCs w:val="24"/>
        </w:rPr>
        <w:t>…</w:t>
      </w:r>
      <w:r w:rsidR="000C1290" w:rsidRPr="009A38CC">
        <w:rPr>
          <w:rFonts w:ascii="Calibri" w:eastAsia="宋体" w:hAnsi="Calibri" w:cs="Times New Roman"/>
          <w:kern w:val="0"/>
          <w:sz w:val="24"/>
          <w:szCs w:val="24"/>
        </w:rPr>
        <w:t>…</w:t>
      </w:r>
      <w:r w:rsidR="000C1290">
        <w:rPr>
          <w:rFonts w:ascii="Calibri" w:eastAsia="宋体" w:hAnsi="Calibri" w:cs="Times New Roman"/>
          <w:kern w:val="0"/>
          <w:sz w:val="24"/>
          <w:szCs w:val="24"/>
        </w:rPr>
        <w:t>...</w:t>
      </w:r>
      <w:r w:rsidR="001C0D58">
        <w:rPr>
          <w:rFonts w:ascii="Calibri" w:eastAsia="宋体" w:hAnsi="Calibri" w:cs="Times New Roman"/>
          <w:kern w:val="0"/>
          <w:sz w:val="24"/>
          <w:szCs w:val="24"/>
        </w:rPr>
        <w:t>…</w:t>
      </w:r>
      <w:r w:rsidR="001C0D58" w:rsidRPr="009A38CC">
        <w:rPr>
          <w:rFonts w:ascii="Calibri" w:eastAsia="宋体" w:hAnsi="Calibri" w:cs="Times New Roman"/>
          <w:kern w:val="0"/>
          <w:sz w:val="24"/>
          <w:szCs w:val="24"/>
        </w:rPr>
        <w:t xml:space="preserve"> </w:t>
      </w:r>
      <w:commentRangeStart w:id="2"/>
      <w:commentRangeStart w:id="3"/>
      <w:r w:rsidR="001C0D58">
        <w:rPr>
          <w:rFonts w:ascii="Calibri" w:eastAsia="宋体" w:hAnsi="Calibri" w:cs="Times New Roman" w:hint="eastAsia"/>
          <w:kern w:val="0"/>
          <w:sz w:val="24"/>
          <w:szCs w:val="24"/>
        </w:rPr>
        <w:t>S</w:t>
      </w:r>
      <w:r w:rsidR="00211E13">
        <w:rPr>
          <w:rFonts w:ascii="Calibri" w:eastAsia="宋体" w:hAnsi="Calibri" w:cs="Times New Roman"/>
          <w:kern w:val="0"/>
          <w:sz w:val="24"/>
          <w:szCs w:val="24"/>
        </w:rPr>
        <w:t>2</w:t>
      </w:r>
      <w:r w:rsidR="001C0D58">
        <w:rPr>
          <w:rFonts w:ascii="Calibri" w:eastAsia="宋体" w:hAnsi="Calibri" w:cs="Times New Roman"/>
          <w:kern w:val="0"/>
          <w:sz w:val="24"/>
          <w:szCs w:val="24"/>
        </w:rPr>
        <w:t>-</w:t>
      </w:r>
      <w:r w:rsidR="001C0D58">
        <w:rPr>
          <w:rFonts w:ascii="Calibri" w:eastAsia="宋体" w:hAnsi="Calibri" w:cs="Times New Roman" w:hint="eastAsia"/>
          <w:kern w:val="0"/>
          <w:sz w:val="24"/>
          <w:szCs w:val="24"/>
        </w:rPr>
        <w:t>S</w:t>
      </w:r>
      <w:r w:rsidR="00211E13">
        <w:rPr>
          <w:rFonts w:ascii="Calibri" w:eastAsia="宋体" w:hAnsi="Calibri" w:cs="Times New Roman"/>
          <w:kern w:val="0"/>
          <w:sz w:val="24"/>
          <w:szCs w:val="24"/>
        </w:rPr>
        <w:t>5</w:t>
      </w:r>
      <w:commentRangeEnd w:id="2"/>
      <w:r w:rsidR="00AC6ED4">
        <w:rPr>
          <w:rStyle w:val="a9"/>
        </w:rPr>
        <w:commentReference w:id="2"/>
      </w:r>
      <w:commentRangeEnd w:id="3"/>
      <w:r w:rsidR="00D53167">
        <w:rPr>
          <w:rStyle w:val="a9"/>
        </w:rPr>
        <w:commentReference w:id="3"/>
      </w:r>
    </w:p>
    <w:p w14:paraId="48E6CAC0" w14:textId="77777777" w:rsidR="007F4942" w:rsidRPr="00870A2C" w:rsidRDefault="007F4942" w:rsidP="009A38CC">
      <w:pPr>
        <w:pStyle w:val="af3"/>
        <w:rPr>
          <w:sz w:val="24"/>
          <w:szCs w:val="24"/>
        </w:rPr>
      </w:pPr>
    </w:p>
    <w:p w14:paraId="7D30F37C" w14:textId="12674C26" w:rsidR="00E54F69" w:rsidRDefault="00EE0B19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br w:type="page"/>
      </w:r>
    </w:p>
    <w:p w14:paraId="00E47ABA" w14:textId="3E132B56" w:rsidR="00F55462" w:rsidRPr="00F55462" w:rsidRDefault="00F55462" w:rsidP="00F55462">
      <w:pPr>
        <w:widowControl/>
        <w:spacing w:afterLines="50" w:after="156" w:line="360" w:lineRule="auto"/>
        <w:rPr>
          <w:rFonts w:ascii="Calibri" w:eastAsia="宋体" w:hAnsi="Calibri" w:cs="Calibri"/>
          <w:b/>
          <w:i/>
          <w:iCs/>
          <w:kern w:val="0"/>
          <w:sz w:val="24"/>
          <w:szCs w:val="24"/>
          <w:lang w:eastAsia="en-US"/>
        </w:rPr>
      </w:pPr>
      <w:r w:rsidRPr="007F4942">
        <w:rPr>
          <w:rFonts w:ascii="Calibri" w:eastAsia="宋体" w:hAnsi="Calibri" w:cs="Calibri"/>
          <w:b/>
          <w:i/>
          <w:iCs/>
          <w:kern w:val="0"/>
          <w:sz w:val="24"/>
          <w:szCs w:val="24"/>
          <w:lang w:eastAsia="en-US"/>
        </w:rPr>
        <w:lastRenderedPageBreak/>
        <w:t xml:space="preserve">Supplementary </w:t>
      </w:r>
      <w:r w:rsidR="00222F67">
        <w:rPr>
          <w:rFonts w:ascii="Calibri" w:eastAsia="宋体" w:hAnsi="Calibri" w:cs="Calibri" w:hint="eastAsia"/>
          <w:b/>
          <w:i/>
          <w:iCs/>
          <w:kern w:val="0"/>
          <w:sz w:val="24"/>
          <w:szCs w:val="24"/>
        </w:rPr>
        <w:t>Table</w:t>
      </w:r>
    </w:p>
    <w:p w14:paraId="5DAE34BC" w14:textId="00725CFC" w:rsidR="002406EB" w:rsidRPr="00870A2C" w:rsidRDefault="002406EB" w:rsidP="00CE36D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2279C4">
        <w:rPr>
          <w:rFonts w:ascii="Calibri" w:hAnsi="Calibri" w:cs="Calibri" w:hint="eastAsia"/>
          <w:b/>
          <w:bCs/>
          <w:color w:val="000000" w:themeColor="text1"/>
          <w:sz w:val="24"/>
          <w:szCs w:val="24"/>
        </w:rPr>
        <w:t>T</w:t>
      </w:r>
      <w:r w:rsidRPr="002279C4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able </w:t>
      </w:r>
      <w:r w:rsidRPr="002279C4">
        <w:rPr>
          <w:rFonts w:ascii="Calibri" w:hAnsi="Calibri" w:cs="Calibri" w:hint="eastAsia"/>
          <w:b/>
          <w:bCs/>
          <w:color w:val="000000" w:themeColor="text1"/>
          <w:sz w:val="24"/>
          <w:szCs w:val="24"/>
        </w:rPr>
        <w:t>S</w:t>
      </w:r>
      <w:r w:rsidRPr="002279C4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Pr="002F026F">
        <w:rPr>
          <w:rFonts w:ascii="Calibri" w:hAnsi="Calibri" w:cs="Calibri"/>
          <w:bCs/>
          <w:color w:val="000000" w:themeColor="text1"/>
          <w:sz w:val="24"/>
          <w:szCs w:val="24"/>
        </w:rPr>
        <w:t>.</w:t>
      </w:r>
      <w:r w:rsidR="000211A0">
        <w:rPr>
          <w:rFonts w:ascii="Calibri" w:hAnsi="Calibri" w:cs="Calibri"/>
          <w:bCs/>
          <w:color w:val="000000" w:themeColor="text1"/>
          <w:sz w:val="24"/>
          <w:szCs w:val="24"/>
        </w:rPr>
        <w:t xml:space="preserve"> </w:t>
      </w:r>
      <w:r w:rsidR="00E03E55">
        <w:rPr>
          <w:rFonts w:ascii="Calibri" w:hAnsi="Calibri" w:cs="Calibri"/>
          <w:bCs/>
          <w:color w:val="000000" w:themeColor="text1"/>
          <w:sz w:val="24"/>
          <w:szCs w:val="24"/>
        </w:rPr>
        <w:t xml:space="preserve">Overview of the </w:t>
      </w:r>
      <w:r w:rsidR="000211A0">
        <w:rPr>
          <w:rFonts w:ascii="Calibri" w:hAnsi="Calibri" w:cs="Calibri"/>
          <w:bCs/>
          <w:color w:val="000000" w:themeColor="text1"/>
          <w:sz w:val="24"/>
          <w:szCs w:val="24"/>
        </w:rPr>
        <w:t>fung</w:t>
      </w:r>
      <w:r w:rsidR="00202F71">
        <w:rPr>
          <w:rFonts w:ascii="Calibri" w:hAnsi="Calibri" w:cs="Calibri"/>
          <w:bCs/>
          <w:color w:val="000000" w:themeColor="text1"/>
          <w:sz w:val="24"/>
          <w:szCs w:val="24"/>
        </w:rPr>
        <w:t xml:space="preserve">al extracts </w:t>
      </w:r>
      <w:r w:rsidR="000211A0">
        <w:rPr>
          <w:rFonts w:ascii="Calibri" w:hAnsi="Calibri" w:cs="Calibri"/>
          <w:bCs/>
          <w:color w:val="000000" w:themeColor="text1"/>
          <w:sz w:val="24"/>
          <w:szCs w:val="24"/>
        </w:rPr>
        <w:t>screened in this work.</w:t>
      </w:r>
    </w:p>
    <w:tbl>
      <w:tblPr>
        <w:tblW w:w="9639" w:type="dxa"/>
        <w:tblInd w:w="14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3969"/>
        <w:gridCol w:w="1985"/>
        <w:gridCol w:w="3260"/>
      </w:tblGrid>
      <w:tr w:rsidR="00636345" w:rsidRPr="008E4FA3" w14:paraId="7CD467ED" w14:textId="77777777" w:rsidTr="00B37FDB">
        <w:trPr>
          <w:trHeight w:val="320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7972ED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E6EB91" w14:textId="36C3FB94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E7E427" w14:textId="4DE998D5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xtract condi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9B23" w14:textId="39A1414B" w:rsidR="00F55462" w:rsidRPr="00CE36D0" w:rsidRDefault="00F55462" w:rsidP="0017521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commentRangeStart w:id="4"/>
            <w:commentRangeStart w:id="5"/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 xml:space="preserve">Concentration </w:t>
            </w:r>
            <w:r w:rsidRPr="00CE36D0">
              <w:rPr>
                <w:rFonts w:ascii="Calibri" w:eastAsia="DengXian" w:hAnsi="Calibri" w:cs="Calibri" w:hint="eastAsia"/>
                <w:color w:val="000000"/>
                <w:kern w:val="0"/>
                <w:sz w:val="20"/>
                <w:szCs w:val="20"/>
              </w:rPr>
              <w:t>µ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/mL</w:t>
            </w:r>
            <w:commentRangeEnd w:id="4"/>
            <w:r w:rsidR="00F34CE8">
              <w:rPr>
                <w:rStyle w:val="a9"/>
              </w:rPr>
              <w:commentReference w:id="4"/>
            </w:r>
            <w:commentRangeEnd w:id="5"/>
            <w:r w:rsidR="00B406DE">
              <w:rPr>
                <w:rStyle w:val="a9"/>
              </w:rPr>
              <w:commentReference w:id="5"/>
            </w:r>
          </w:p>
        </w:tc>
      </w:tr>
      <w:tr w:rsidR="00636345" w:rsidRPr="008E4FA3" w14:paraId="17947A3D" w14:textId="77777777" w:rsidTr="00B37FDB">
        <w:trPr>
          <w:trHeight w:val="320"/>
        </w:trPr>
        <w:tc>
          <w:tcPr>
            <w:tcW w:w="425" w:type="dxa"/>
            <w:tcBorders>
              <w:top w:val="single" w:sz="4" w:space="0" w:color="auto"/>
            </w:tcBorders>
          </w:tcPr>
          <w:p w14:paraId="76E8D6F1" w14:textId="7E4FD73C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A3E39C" w14:textId="1DEBB76F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Agaric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balchaschensis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5FC2E5" w14:textId="20F6CAE0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A255" w14:textId="3DBD18E5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6A934C8" w14:textId="77777777" w:rsidTr="00B37FDB">
        <w:trPr>
          <w:trHeight w:val="355"/>
        </w:trPr>
        <w:tc>
          <w:tcPr>
            <w:tcW w:w="425" w:type="dxa"/>
          </w:tcPr>
          <w:p w14:paraId="3148C1DE" w14:textId="6403BBFD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6222418" w14:textId="5D8ACF8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6CF6D75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A6F8F1" w14:textId="763DC8C3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162D489E" w14:textId="77777777" w:rsidTr="00B37FDB">
        <w:trPr>
          <w:trHeight w:val="320"/>
        </w:trPr>
        <w:tc>
          <w:tcPr>
            <w:tcW w:w="425" w:type="dxa"/>
          </w:tcPr>
          <w:p w14:paraId="380E3D52" w14:textId="58012270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45AA09D" w14:textId="4F42283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3D09D9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39D1AB" w14:textId="615F16E8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D1D9F2A" w14:textId="77777777" w:rsidTr="00B37FDB">
        <w:trPr>
          <w:trHeight w:val="320"/>
        </w:trPr>
        <w:tc>
          <w:tcPr>
            <w:tcW w:w="425" w:type="dxa"/>
          </w:tcPr>
          <w:p w14:paraId="355C88E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247916A" w14:textId="15533D1F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EA27C4D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878C48" w14:textId="77777777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1D343451" w14:textId="77777777" w:rsidTr="00B37FDB">
        <w:trPr>
          <w:trHeight w:val="320"/>
        </w:trPr>
        <w:tc>
          <w:tcPr>
            <w:tcW w:w="425" w:type="dxa"/>
          </w:tcPr>
          <w:p w14:paraId="5EA9A8C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246FF583" w14:textId="39FDF4E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Agaric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62A61C0" w14:textId="25C6C1AE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F507AC" w14:textId="782A498B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CA1E69B" w14:textId="77777777" w:rsidTr="00B37FDB">
        <w:trPr>
          <w:trHeight w:val="320"/>
        </w:trPr>
        <w:tc>
          <w:tcPr>
            <w:tcW w:w="425" w:type="dxa"/>
          </w:tcPr>
          <w:p w14:paraId="337E086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6C7D14D" w14:textId="2DBC7FC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AB57AE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3984A1" w14:textId="77777777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F7B702A" w14:textId="77777777" w:rsidTr="00B37FDB">
        <w:trPr>
          <w:trHeight w:val="320"/>
        </w:trPr>
        <w:tc>
          <w:tcPr>
            <w:tcW w:w="425" w:type="dxa"/>
          </w:tcPr>
          <w:p w14:paraId="363E528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A18CB83" w14:textId="0515F40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444162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131E3B" w14:textId="0FD22679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5451CEAA" w14:textId="77777777" w:rsidTr="00B37FDB">
        <w:trPr>
          <w:trHeight w:val="320"/>
        </w:trPr>
        <w:tc>
          <w:tcPr>
            <w:tcW w:w="425" w:type="dxa"/>
          </w:tcPr>
          <w:p w14:paraId="2B3B00E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D8AAD9E" w14:textId="0FF0FD8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C332CE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4ECE6B" w14:textId="77777777" w:rsidR="00F55462" w:rsidRPr="00CE36D0" w:rsidRDefault="00F55462" w:rsidP="00B37FDB">
            <w:pPr>
              <w:widowControl/>
              <w:tabs>
                <w:tab w:val="right" w:pos="840"/>
              </w:tabs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033D479" w14:textId="77777777" w:rsidTr="00B37FDB">
        <w:trPr>
          <w:trHeight w:val="320"/>
        </w:trPr>
        <w:tc>
          <w:tcPr>
            <w:tcW w:w="425" w:type="dxa"/>
          </w:tcPr>
          <w:p w14:paraId="653448F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617229E5" w14:textId="119D939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Agrocybe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cylindrace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3BE23BC" w14:textId="1F36FC96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6DD290" w14:textId="526000C0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3835905" w14:textId="77777777" w:rsidTr="00B37FDB">
        <w:trPr>
          <w:trHeight w:val="320"/>
        </w:trPr>
        <w:tc>
          <w:tcPr>
            <w:tcW w:w="425" w:type="dxa"/>
          </w:tcPr>
          <w:p w14:paraId="0E0528F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F6B10F5" w14:textId="21DF492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976492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E1B901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59ACCC88" w14:textId="77777777" w:rsidTr="00B37FDB">
        <w:trPr>
          <w:trHeight w:val="320"/>
        </w:trPr>
        <w:tc>
          <w:tcPr>
            <w:tcW w:w="425" w:type="dxa"/>
          </w:tcPr>
          <w:p w14:paraId="0C85797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0FADFBF" w14:textId="77016B7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3666E7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A7A68A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30FC2D7E" w14:textId="77777777" w:rsidTr="00B37FDB">
        <w:trPr>
          <w:trHeight w:val="320"/>
        </w:trPr>
        <w:tc>
          <w:tcPr>
            <w:tcW w:w="425" w:type="dxa"/>
          </w:tcPr>
          <w:p w14:paraId="5473E757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52F536C" w14:textId="7792C3F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3A0442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6377EB" w14:textId="057A751B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51F537F" w14:textId="77777777" w:rsidTr="00B37FDB">
        <w:trPr>
          <w:trHeight w:val="320"/>
        </w:trPr>
        <w:tc>
          <w:tcPr>
            <w:tcW w:w="425" w:type="dxa"/>
          </w:tcPr>
          <w:p w14:paraId="06552AF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569FA50" w14:textId="7D7ED8E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DB4AA19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EE7584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244E898E" w14:textId="77777777" w:rsidTr="00B37FDB">
        <w:trPr>
          <w:trHeight w:val="320"/>
        </w:trPr>
        <w:tc>
          <w:tcPr>
            <w:tcW w:w="425" w:type="dxa"/>
          </w:tcPr>
          <w:p w14:paraId="28A7EFF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DD3036F" w14:textId="0C5EB73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3377A0F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2528F41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720CAD7" w14:textId="77777777" w:rsidTr="00B37FDB">
        <w:trPr>
          <w:trHeight w:val="320"/>
        </w:trPr>
        <w:tc>
          <w:tcPr>
            <w:tcW w:w="425" w:type="dxa"/>
          </w:tcPr>
          <w:p w14:paraId="0D5E03D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73FFD75D" w14:textId="4DAD533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Artemisia integrifolia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8F5EF44" w14:textId="4DDC50E5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E8CD82" w14:textId="22DE085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8E79E9A" w14:textId="77777777" w:rsidTr="00B37FDB">
        <w:trPr>
          <w:trHeight w:val="320"/>
        </w:trPr>
        <w:tc>
          <w:tcPr>
            <w:tcW w:w="425" w:type="dxa"/>
          </w:tcPr>
          <w:p w14:paraId="5F6B61C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0129969" w14:textId="6AC695B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4941C0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02F115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1DF0BBD6" w14:textId="77777777" w:rsidTr="00B37FDB">
        <w:trPr>
          <w:trHeight w:val="320"/>
        </w:trPr>
        <w:tc>
          <w:tcPr>
            <w:tcW w:w="425" w:type="dxa"/>
          </w:tcPr>
          <w:p w14:paraId="085BBE7D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8BC49F7" w14:textId="3593F64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A6E88A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7C8B17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41ED9E0" w14:textId="77777777" w:rsidTr="00B37FDB">
        <w:trPr>
          <w:trHeight w:val="320"/>
        </w:trPr>
        <w:tc>
          <w:tcPr>
            <w:tcW w:w="425" w:type="dxa"/>
          </w:tcPr>
          <w:p w14:paraId="2DF9B19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762C959" w14:textId="42A779D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3D3358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8BA0A03" w14:textId="196C51E6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DEABA51" w14:textId="77777777" w:rsidTr="00636345">
        <w:trPr>
          <w:trHeight w:val="320"/>
        </w:trPr>
        <w:tc>
          <w:tcPr>
            <w:tcW w:w="425" w:type="dxa"/>
          </w:tcPr>
          <w:p w14:paraId="4B89896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E993679" w14:textId="5F1F36E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6CBA07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D7CD46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13DD9AEB" w14:textId="77777777" w:rsidTr="00636345">
        <w:trPr>
          <w:trHeight w:val="320"/>
        </w:trPr>
        <w:tc>
          <w:tcPr>
            <w:tcW w:w="425" w:type="dxa"/>
          </w:tcPr>
          <w:p w14:paraId="4BE11EF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0FA7EA1" w14:textId="7669975F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4D8D216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006989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5B49576" w14:textId="77777777" w:rsidTr="00636345">
        <w:trPr>
          <w:trHeight w:val="320"/>
        </w:trPr>
        <w:tc>
          <w:tcPr>
            <w:tcW w:w="425" w:type="dxa"/>
          </w:tcPr>
          <w:p w14:paraId="254965F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78CDD72" w14:textId="166E6C9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218417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yl eth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947760" w14:textId="1A148E71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6A2A997" w14:textId="77777777" w:rsidTr="00636345">
        <w:trPr>
          <w:trHeight w:val="320"/>
        </w:trPr>
        <w:tc>
          <w:tcPr>
            <w:tcW w:w="425" w:type="dxa"/>
          </w:tcPr>
          <w:p w14:paraId="20F4E6E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BD6A5CF" w14:textId="0BD90DD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4A3DD2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67EAAD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193BD442" w14:textId="77777777" w:rsidTr="00636345">
        <w:trPr>
          <w:trHeight w:val="320"/>
        </w:trPr>
        <w:tc>
          <w:tcPr>
            <w:tcW w:w="425" w:type="dxa"/>
          </w:tcPr>
          <w:p w14:paraId="4102D81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950EF49" w14:textId="6E4AA75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0F8667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7EA2E3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2F2E42F" w14:textId="77777777" w:rsidTr="00636345">
        <w:trPr>
          <w:trHeight w:val="320"/>
        </w:trPr>
        <w:tc>
          <w:tcPr>
            <w:tcW w:w="425" w:type="dxa"/>
          </w:tcPr>
          <w:p w14:paraId="3574E8A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274A953C" w14:textId="25291E1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Auricularia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olytrich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34BED8B" w14:textId="752A4D3D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2E4EA07" w14:textId="511EB63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E34580B" w14:textId="77777777" w:rsidTr="00636345">
        <w:trPr>
          <w:trHeight w:val="320"/>
        </w:trPr>
        <w:tc>
          <w:tcPr>
            <w:tcW w:w="425" w:type="dxa"/>
          </w:tcPr>
          <w:p w14:paraId="6C2E13E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B28D085" w14:textId="610DDEE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7D431F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8CCA2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3EDA594" w14:textId="77777777" w:rsidTr="00636345">
        <w:trPr>
          <w:trHeight w:val="320"/>
        </w:trPr>
        <w:tc>
          <w:tcPr>
            <w:tcW w:w="425" w:type="dxa"/>
          </w:tcPr>
          <w:p w14:paraId="1F83EF1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9226D0B" w14:textId="3EBE245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8BE310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6C11A4" w14:textId="545223C0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33710CC" w14:textId="77777777" w:rsidTr="00636345">
        <w:trPr>
          <w:trHeight w:val="320"/>
        </w:trPr>
        <w:tc>
          <w:tcPr>
            <w:tcW w:w="425" w:type="dxa"/>
          </w:tcPr>
          <w:p w14:paraId="5D94B11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EF61945" w14:textId="23786A5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2346BA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1365D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D1B8D0F" w14:textId="77777777" w:rsidTr="00636345">
        <w:trPr>
          <w:trHeight w:val="320"/>
        </w:trPr>
        <w:tc>
          <w:tcPr>
            <w:tcW w:w="425" w:type="dxa"/>
          </w:tcPr>
          <w:p w14:paraId="5A1922F3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28C295D" w14:textId="2C5BD57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Clitocybe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maxim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1BCB06" w14:textId="65F7FCD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4870C8" w14:textId="5C049B9D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5187FA4D" w14:textId="77777777" w:rsidTr="00636345">
        <w:trPr>
          <w:trHeight w:val="320"/>
        </w:trPr>
        <w:tc>
          <w:tcPr>
            <w:tcW w:w="425" w:type="dxa"/>
          </w:tcPr>
          <w:p w14:paraId="791DB173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54FF6193" w14:textId="115EB3A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Cordyceps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militari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44F183F" w14:textId="56B6FD7A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620C8B" w14:textId="689AA151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7D95017" w14:textId="77777777" w:rsidTr="00636345">
        <w:trPr>
          <w:trHeight w:val="320"/>
        </w:trPr>
        <w:tc>
          <w:tcPr>
            <w:tcW w:w="425" w:type="dxa"/>
          </w:tcPr>
          <w:p w14:paraId="05D5AC6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89A3296" w14:textId="032D8F0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E93A3C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FF93E4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16E6B3CA" w14:textId="77777777" w:rsidTr="00636345">
        <w:trPr>
          <w:trHeight w:val="320"/>
        </w:trPr>
        <w:tc>
          <w:tcPr>
            <w:tcW w:w="425" w:type="dxa"/>
          </w:tcPr>
          <w:p w14:paraId="2F1B77E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6E28064" w14:textId="7142EA17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A6428D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7F6F89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DEF44FF" w14:textId="77777777" w:rsidTr="00636345">
        <w:trPr>
          <w:trHeight w:val="320"/>
        </w:trPr>
        <w:tc>
          <w:tcPr>
            <w:tcW w:w="425" w:type="dxa"/>
          </w:tcPr>
          <w:p w14:paraId="2DBE1FC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B8BF7C5" w14:textId="4BD461F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3ACFA9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15306C" w14:textId="2728AA8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FC41AC3" w14:textId="77777777" w:rsidTr="00636345">
        <w:trPr>
          <w:trHeight w:val="320"/>
        </w:trPr>
        <w:tc>
          <w:tcPr>
            <w:tcW w:w="425" w:type="dxa"/>
          </w:tcPr>
          <w:p w14:paraId="41D1C37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F36D975" w14:textId="71D6359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64129C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ECB40C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503513E2" w14:textId="77777777" w:rsidTr="00636345">
        <w:trPr>
          <w:trHeight w:val="320"/>
        </w:trPr>
        <w:tc>
          <w:tcPr>
            <w:tcW w:w="425" w:type="dxa"/>
          </w:tcPr>
          <w:p w14:paraId="7F6FB59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1435B9E" w14:textId="274439F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01E9FC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E3836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11DD97D2" w14:textId="77777777" w:rsidTr="00636345">
        <w:trPr>
          <w:trHeight w:val="320"/>
        </w:trPr>
        <w:tc>
          <w:tcPr>
            <w:tcW w:w="425" w:type="dxa"/>
          </w:tcPr>
          <w:p w14:paraId="65399C0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1F489C8C" w14:textId="7B96DA17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Cordyceps sinens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AA595D" w14:textId="08B854FB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330899" w14:textId="2A27E9D8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381B862" w14:textId="77777777" w:rsidTr="00636345">
        <w:trPr>
          <w:trHeight w:val="320"/>
        </w:trPr>
        <w:tc>
          <w:tcPr>
            <w:tcW w:w="425" w:type="dxa"/>
          </w:tcPr>
          <w:p w14:paraId="54ED0C7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7D161CA4" w14:textId="6E23227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Cordyceps cicadae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455B91C" w14:textId="0E926E80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AB58FC" w14:textId="418AC4BB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41B9B3F" w14:textId="77777777" w:rsidTr="00636345">
        <w:trPr>
          <w:trHeight w:val="320"/>
        </w:trPr>
        <w:tc>
          <w:tcPr>
            <w:tcW w:w="425" w:type="dxa"/>
          </w:tcPr>
          <w:p w14:paraId="46A5989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28B2C65" w14:textId="2504DD2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032D949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C6A102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C96CD1E" w14:textId="77777777" w:rsidTr="00636345">
        <w:trPr>
          <w:trHeight w:val="320"/>
        </w:trPr>
        <w:tc>
          <w:tcPr>
            <w:tcW w:w="425" w:type="dxa"/>
          </w:tcPr>
          <w:p w14:paraId="4F9BFB8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21FB1B5" w14:textId="59DB5D6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4F11CD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0ECEEEE" w14:textId="56061666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7FD9A0D1" w14:textId="77777777" w:rsidTr="00636345">
        <w:trPr>
          <w:trHeight w:val="320"/>
        </w:trPr>
        <w:tc>
          <w:tcPr>
            <w:tcW w:w="425" w:type="dxa"/>
          </w:tcPr>
          <w:p w14:paraId="328C425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047DBA0" w14:textId="2E0C8D0F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FC1805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653CC9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2E44BB6" w14:textId="77777777" w:rsidTr="00636345">
        <w:trPr>
          <w:trHeight w:val="320"/>
        </w:trPr>
        <w:tc>
          <w:tcPr>
            <w:tcW w:w="425" w:type="dxa"/>
          </w:tcPr>
          <w:p w14:paraId="3561B04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5AFB5BCC" w14:textId="49D96E1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Cryptopor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volvatu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7FD9445" w14:textId="523B4262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2E223C" w14:textId="117C1E5E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5D1E2E2E" w14:textId="77777777" w:rsidTr="00636345">
        <w:trPr>
          <w:trHeight w:val="320"/>
        </w:trPr>
        <w:tc>
          <w:tcPr>
            <w:tcW w:w="425" w:type="dxa"/>
          </w:tcPr>
          <w:p w14:paraId="346C118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B395EE2" w14:textId="7FB3EBD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2F9CECD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7F925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29AF35C9" w14:textId="77777777" w:rsidTr="00636345">
        <w:trPr>
          <w:trHeight w:val="320"/>
        </w:trPr>
        <w:tc>
          <w:tcPr>
            <w:tcW w:w="425" w:type="dxa"/>
          </w:tcPr>
          <w:p w14:paraId="6E971050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9DE906C" w14:textId="30E8D097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A5766C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0F07E9" w14:textId="5B06D170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D6E8772" w14:textId="77777777" w:rsidTr="00636345">
        <w:trPr>
          <w:trHeight w:val="320"/>
        </w:trPr>
        <w:tc>
          <w:tcPr>
            <w:tcW w:w="425" w:type="dxa"/>
          </w:tcPr>
          <w:p w14:paraId="70C0628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1AF2614" w14:textId="3459B6A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754A0BC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A7337A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18A15420" w14:textId="77777777" w:rsidTr="00636345">
        <w:trPr>
          <w:trHeight w:val="320"/>
        </w:trPr>
        <w:tc>
          <w:tcPr>
            <w:tcW w:w="425" w:type="dxa"/>
          </w:tcPr>
          <w:p w14:paraId="6D972A9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344ED5C4" w14:textId="1F8FE02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Dictyophor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indusiat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F6B8044" w14:textId="1B83F765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249627" w14:textId="558BC8DD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252DC93" w14:textId="77777777" w:rsidTr="00636345">
        <w:trPr>
          <w:trHeight w:val="320"/>
        </w:trPr>
        <w:tc>
          <w:tcPr>
            <w:tcW w:w="425" w:type="dxa"/>
          </w:tcPr>
          <w:p w14:paraId="2D72D6B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0251011" w14:textId="5B497DF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8E617BF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E29BD60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322AB6F4" w14:textId="77777777" w:rsidTr="00636345">
        <w:trPr>
          <w:trHeight w:val="320"/>
        </w:trPr>
        <w:tc>
          <w:tcPr>
            <w:tcW w:w="425" w:type="dxa"/>
          </w:tcPr>
          <w:p w14:paraId="2CC9952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FE4BEED" w14:textId="29A4A7E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057D8DE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B97783" w14:textId="385A6828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7BF6416" w14:textId="77777777" w:rsidTr="00636345">
        <w:trPr>
          <w:trHeight w:val="320"/>
        </w:trPr>
        <w:tc>
          <w:tcPr>
            <w:tcW w:w="425" w:type="dxa"/>
          </w:tcPr>
          <w:p w14:paraId="51174BD7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BB98ABB" w14:textId="4C6B729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80BE47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48ED2B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D9C9830" w14:textId="77777777" w:rsidTr="00636345">
        <w:trPr>
          <w:trHeight w:val="320"/>
        </w:trPr>
        <w:tc>
          <w:tcPr>
            <w:tcW w:w="425" w:type="dxa"/>
          </w:tcPr>
          <w:p w14:paraId="7F20B5AD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146F7530" w14:textId="05C55A2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Engleromyce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goetzii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2EF7A12" w14:textId="67AF677F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2AD0E5" w14:textId="50E5BDF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5A86F8A" w14:textId="77777777" w:rsidTr="00636345">
        <w:trPr>
          <w:trHeight w:val="320"/>
        </w:trPr>
        <w:tc>
          <w:tcPr>
            <w:tcW w:w="425" w:type="dxa"/>
          </w:tcPr>
          <w:p w14:paraId="3F65694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B874FB7" w14:textId="24E6A56F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109F713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585456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52BF0C0C" w14:textId="77777777" w:rsidTr="00636345">
        <w:trPr>
          <w:trHeight w:val="320"/>
        </w:trPr>
        <w:tc>
          <w:tcPr>
            <w:tcW w:w="425" w:type="dxa"/>
          </w:tcPr>
          <w:p w14:paraId="5C17C28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9CBCFBC" w14:textId="30843CA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AED278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1243C7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28CA85E" w14:textId="77777777" w:rsidTr="00636345">
        <w:trPr>
          <w:trHeight w:val="320"/>
        </w:trPr>
        <w:tc>
          <w:tcPr>
            <w:tcW w:w="425" w:type="dxa"/>
          </w:tcPr>
          <w:p w14:paraId="02A294C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63E11A3" w14:textId="168EE2E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637559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DA2364" w14:textId="39B4288E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AD13EC0" w14:textId="77777777" w:rsidTr="00636345">
        <w:trPr>
          <w:trHeight w:val="320"/>
        </w:trPr>
        <w:tc>
          <w:tcPr>
            <w:tcW w:w="425" w:type="dxa"/>
          </w:tcPr>
          <w:p w14:paraId="7407C95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923ED59" w14:textId="323345C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25548F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DC4F0A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3AD14D7D" w14:textId="77777777" w:rsidTr="00636345">
        <w:trPr>
          <w:trHeight w:val="320"/>
        </w:trPr>
        <w:tc>
          <w:tcPr>
            <w:tcW w:w="425" w:type="dxa"/>
          </w:tcPr>
          <w:p w14:paraId="7B1DA6B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8611900" w14:textId="69C30ED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008F94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4F0DCC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B920606" w14:textId="77777777" w:rsidTr="00636345">
        <w:trPr>
          <w:trHeight w:val="320"/>
        </w:trPr>
        <w:tc>
          <w:tcPr>
            <w:tcW w:w="425" w:type="dxa"/>
          </w:tcPr>
          <w:p w14:paraId="6728730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0A9677C6" w14:textId="3B91E5C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Flammulin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velutipe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97DA5B8" w14:textId="75DDF73A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4B65EC" w14:textId="1520098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7D6B378" w14:textId="77777777" w:rsidTr="00636345">
        <w:trPr>
          <w:trHeight w:val="320"/>
        </w:trPr>
        <w:tc>
          <w:tcPr>
            <w:tcW w:w="425" w:type="dxa"/>
          </w:tcPr>
          <w:p w14:paraId="3110916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BFDCE3F" w14:textId="15D1EA27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2DE3E5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09BE4F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08E5D3B" w14:textId="77777777" w:rsidTr="00636345">
        <w:trPr>
          <w:trHeight w:val="320"/>
        </w:trPr>
        <w:tc>
          <w:tcPr>
            <w:tcW w:w="425" w:type="dxa"/>
          </w:tcPr>
          <w:p w14:paraId="054242F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2AFC31C" w14:textId="63A67E2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BDCCBB5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7FC3FB" w14:textId="7D97D86E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50103DCC" w14:textId="77777777" w:rsidTr="00636345">
        <w:trPr>
          <w:trHeight w:val="320"/>
        </w:trPr>
        <w:tc>
          <w:tcPr>
            <w:tcW w:w="425" w:type="dxa"/>
          </w:tcPr>
          <w:p w14:paraId="225F65D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09B93C0" w14:textId="5A0F91F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B7FF536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EEBE8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6533929" w14:textId="77777777" w:rsidTr="00636345">
        <w:trPr>
          <w:trHeight w:val="320"/>
        </w:trPr>
        <w:tc>
          <w:tcPr>
            <w:tcW w:w="425" w:type="dxa"/>
          </w:tcPr>
          <w:p w14:paraId="064D751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50BC694E" w14:textId="22F79E8F" w:rsidR="00353628" w:rsidRDefault="00877CB0" w:rsidP="002406E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 w:rsidR="00636345"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anoderma</w:t>
            </w: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F55462"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lucidum</w:t>
            </w:r>
            <w:r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(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Fermentation broth</w:t>
            </w:r>
            <w:r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  <w:p w14:paraId="6DF84B7B" w14:textId="58A6A352" w:rsidR="00877CB0" w:rsidRDefault="00877CB0" w:rsidP="00B37FD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Ganoderma lucidum</w:t>
            </w:r>
          </w:p>
          <w:p w14:paraId="1A1FA583" w14:textId="6720BCCF" w:rsidR="00877CB0" w:rsidRPr="00B37FDB" w:rsidRDefault="00877CB0" w:rsidP="00B37FDB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AB3117F" w14:textId="319EE28D" w:rsidR="00FC3102" w:rsidRDefault="00FC3102" w:rsidP="00877CB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  <w:p w14:paraId="6D129ECE" w14:textId="3977DA4C" w:rsidR="00877CB0" w:rsidRDefault="00877CB0" w:rsidP="00B37FD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20"/>
                <w:szCs w:val="20"/>
              </w:rPr>
              <w:t>water</w:t>
            </w:r>
          </w:p>
          <w:p w14:paraId="4B1D435E" w14:textId="42B32155" w:rsidR="00877CB0" w:rsidRPr="00B37FDB" w:rsidRDefault="00877CB0" w:rsidP="00B37FDB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AE5081" w14:textId="6F2ABCEC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E86AA58" w14:textId="77777777" w:rsidTr="00636345">
        <w:trPr>
          <w:trHeight w:val="299"/>
        </w:trPr>
        <w:tc>
          <w:tcPr>
            <w:tcW w:w="425" w:type="dxa"/>
          </w:tcPr>
          <w:p w14:paraId="3C78F31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1C49AA2" w14:textId="64917D1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E6D104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16E61D" w14:textId="3765FC1D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306A697" w14:textId="77777777" w:rsidTr="00636345">
        <w:trPr>
          <w:trHeight w:val="320"/>
        </w:trPr>
        <w:tc>
          <w:tcPr>
            <w:tcW w:w="425" w:type="dxa"/>
          </w:tcPr>
          <w:p w14:paraId="67E064D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F41DA92" w14:textId="0712660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C6ADC64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95E1DE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29CAD83D" w14:textId="77777777" w:rsidTr="00636345">
        <w:trPr>
          <w:trHeight w:val="320"/>
        </w:trPr>
        <w:tc>
          <w:tcPr>
            <w:tcW w:w="425" w:type="dxa"/>
          </w:tcPr>
          <w:p w14:paraId="61FE414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131B763" w14:textId="26889D1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B55243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5AFDE3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FCF88EC" w14:textId="77777777" w:rsidTr="00636345">
        <w:trPr>
          <w:trHeight w:val="320"/>
        </w:trPr>
        <w:tc>
          <w:tcPr>
            <w:tcW w:w="425" w:type="dxa"/>
          </w:tcPr>
          <w:p w14:paraId="42C359B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5D66FC7" w14:textId="721C4D0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E8B1A6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80DDF2" w14:textId="16A1DEFB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A1E7987" w14:textId="77777777" w:rsidTr="00636345">
        <w:trPr>
          <w:trHeight w:val="320"/>
        </w:trPr>
        <w:tc>
          <w:tcPr>
            <w:tcW w:w="425" w:type="dxa"/>
          </w:tcPr>
          <w:p w14:paraId="76F93DB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7C490D0" w14:textId="5B556B1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AF4558D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82E1D5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5BBF8F9D" w14:textId="77777777" w:rsidTr="00636345">
        <w:trPr>
          <w:trHeight w:val="320"/>
        </w:trPr>
        <w:tc>
          <w:tcPr>
            <w:tcW w:w="425" w:type="dxa"/>
          </w:tcPr>
          <w:p w14:paraId="10CD91B3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E28FF05" w14:textId="52C2A8A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5CC278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4152F2D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1C79C919" w14:textId="77777777" w:rsidTr="00636345">
        <w:trPr>
          <w:trHeight w:val="320"/>
        </w:trPr>
        <w:tc>
          <w:tcPr>
            <w:tcW w:w="425" w:type="dxa"/>
          </w:tcPr>
          <w:p w14:paraId="7A6F120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5EF551B3" w14:textId="395B30E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Gloeostereum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incarnatum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044C2DCD" w14:textId="06A6B399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85C8EB" w14:textId="01056944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B77E837" w14:textId="77777777" w:rsidTr="00636345">
        <w:trPr>
          <w:trHeight w:val="320"/>
        </w:trPr>
        <w:tc>
          <w:tcPr>
            <w:tcW w:w="425" w:type="dxa"/>
          </w:tcPr>
          <w:p w14:paraId="41160E2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72482F3" w14:textId="1214BFF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EC066F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3ADE8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0A1C972" w14:textId="77777777" w:rsidTr="00636345">
        <w:trPr>
          <w:trHeight w:val="320"/>
        </w:trPr>
        <w:tc>
          <w:tcPr>
            <w:tcW w:w="425" w:type="dxa"/>
          </w:tcPr>
          <w:p w14:paraId="29DD0D7D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2145388" w14:textId="062A8FD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0D5622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23FCB1" w14:textId="3B1A50B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2697A23" w14:textId="77777777" w:rsidTr="00636345">
        <w:trPr>
          <w:trHeight w:val="320"/>
        </w:trPr>
        <w:tc>
          <w:tcPr>
            <w:tcW w:w="425" w:type="dxa"/>
          </w:tcPr>
          <w:p w14:paraId="66ED406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9BA0EA2" w14:textId="205B3AD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1D005D6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7CCA4B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2B3CAD3" w14:textId="77777777" w:rsidTr="00636345">
        <w:trPr>
          <w:trHeight w:val="320"/>
        </w:trPr>
        <w:tc>
          <w:tcPr>
            <w:tcW w:w="425" w:type="dxa"/>
          </w:tcPr>
          <w:p w14:paraId="75A29E5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437F50DB" w14:textId="36CD1B7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Grifol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frondos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064DA79F" w14:textId="1A90E65F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242BDE" w14:textId="64D3DF2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B915CA2" w14:textId="77777777" w:rsidTr="00636345">
        <w:trPr>
          <w:trHeight w:val="320"/>
        </w:trPr>
        <w:tc>
          <w:tcPr>
            <w:tcW w:w="425" w:type="dxa"/>
          </w:tcPr>
          <w:p w14:paraId="0F64B57D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678DF24" w14:textId="7AA10C6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6151D6D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16C506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812F3FA" w14:textId="77777777" w:rsidTr="00636345">
        <w:trPr>
          <w:trHeight w:val="320"/>
        </w:trPr>
        <w:tc>
          <w:tcPr>
            <w:tcW w:w="425" w:type="dxa"/>
          </w:tcPr>
          <w:p w14:paraId="1DBA457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29B8A72" w14:textId="2593449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241AF7D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A34821" w14:textId="460FF93E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9A95983" w14:textId="77777777" w:rsidTr="00636345">
        <w:trPr>
          <w:trHeight w:val="320"/>
        </w:trPr>
        <w:tc>
          <w:tcPr>
            <w:tcW w:w="425" w:type="dxa"/>
          </w:tcPr>
          <w:p w14:paraId="39D5FAF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A269D6E" w14:textId="0E06E6E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672561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5E3F25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46B188D" w14:textId="77777777" w:rsidTr="00636345">
        <w:trPr>
          <w:trHeight w:val="320"/>
        </w:trPr>
        <w:tc>
          <w:tcPr>
            <w:tcW w:w="425" w:type="dxa"/>
          </w:tcPr>
          <w:p w14:paraId="7B54205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20DBE629" w14:textId="610AEDD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Hericium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erinaceu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2F197821" w14:textId="6566A94B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225D88" w14:textId="2AF919C6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4AA7C47" w14:textId="77777777" w:rsidTr="00636345">
        <w:trPr>
          <w:trHeight w:val="320"/>
        </w:trPr>
        <w:tc>
          <w:tcPr>
            <w:tcW w:w="425" w:type="dxa"/>
          </w:tcPr>
          <w:p w14:paraId="143096E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B99B3A8" w14:textId="6569500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28E3D73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D843B6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6D17BAEA" w14:textId="77777777" w:rsidTr="00636345">
        <w:trPr>
          <w:trHeight w:val="320"/>
        </w:trPr>
        <w:tc>
          <w:tcPr>
            <w:tcW w:w="425" w:type="dxa"/>
          </w:tcPr>
          <w:p w14:paraId="06AB5BA0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B6E7D7E" w14:textId="27190A4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8D1327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C8A34C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27D5720B" w14:textId="77777777" w:rsidTr="00636345">
        <w:trPr>
          <w:trHeight w:val="320"/>
        </w:trPr>
        <w:tc>
          <w:tcPr>
            <w:tcW w:w="425" w:type="dxa"/>
          </w:tcPr>
          <w:p w14:paraId="0AA7EB1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26A902E" w14:textId="76E6ADD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0D2A013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7D5FEB" w14:textId="64D74F59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77946885" w14:textId="77777777" w:rsidTr="00636345">
        <w:trPr>
          <w:trHeight w:val="320"/>
        </w:trPr>
        <w:tc>
          <w:tcPr>
            <w:tcW w:w="425" w:type="dxa"/>
          </w:tcPr>
          <w:p w14:paraId="0D3E628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284E843" w14:textId="66F2D76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FCF2B2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B67431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38440A5C" w14:textId="77777777" w:rsidTr="00636345">
        <w:trPr>
          <w:trHeight w:val="320"/>
        </w:trPr>
        <w:tc>
          <w:tcPr>
            <w:tcW w:w="425" w:type="dxa"/>
          </w:tcPr>
          <w:p w14:paraId="7AC07B3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37AA5AA" w14:textId="2D56ECA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3321B3C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4BBAA5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E36B5ED" w14:textId="77777777" w:rsidTr="00636345">
        <w:trPr>
          <w:trHeight w:val="320"/>
        </w:trPr>
        <w:tc>
          <w:tcPr>
            <w:tcW w:w="425" w:type="dxa"/>
          </w:tcPr>
          <w:p w14:paraId="4B675D2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254E2AAA" w14:textId="45438C3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Hypsizyg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marmoreu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2C77AEC" w14:textId="07747454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C38E4A" w14:textId="0F34FFC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59CB0D67" w14:textId="77777777" w:rsidTr="00636345">
        <w:trPr>
          <w:trHeight w:val="320"/>
        </w:trPr>
        <w:tc>
          <w:tcPr>
            <w:tcW w:w="425" w:type="dxa"/>
          </w:tcPr>
          <w:p w14:paraId="3613990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3EE277A" w14:textId="576E1B2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26D601F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90D2EDA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2CFFC854" w14:textId="77777777" w:rsidTr="00636345">
        <w:trPr>
          <w:trHeight w:val="320"/>
        </w:trPr>
        <w:tc>
          <w:tcPr>
            <w:tcW w:w="425" w:type="dxa"/>
          </w:tcPr>
          <w:p w14:paraId="1619B3F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DCE08B3" w14:textId="28E28BC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430A48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249F4B" w14:textId="30CCEBAD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8CCD236" w14:textId="77777777" w:rsidTr="00636345">
        <w:trPr>
          <w:trHeight w:val="320"/>
        </w:trPr>
        <w:tc>
          <w:tcPr>
            <w:tcW w:w="425" w:type="dxa"/>
          </w:tcPr>
          <w:p w14:paraId="2F0CD0E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BB50E50" w14:textId="73195CDF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BF2FE1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096DF9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89ABE2E" w14:textId="77777777" w:rsidTr="00636345">
        <w:trPr>
          <w:trHeight w:val="320"/>
        </w:trPr>
        <w:tc>
          <w:tcPr>
            <w:tcW w:w="425" w:type="dxa"/>
          </w:tcPr>
          <w:p w14:paraId="37BE431D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34A9128C" w14:textId="19B7B59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Inonot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obliquus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5394FC9" w14:textId="15CF897D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2B6C470" w14:textId="60A10675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53C58FD" w14:textId="77777777" w:rsidTr="00636345">
        <w:trPr>
          <w:trHeight w:val="320"/>
        </w:trPr>
        <w:tc>
          <w:tcPr>
            <w:tcW w:w="425" w:type="dxa"/>
          </w:tcPr>
          <w:p w14:paraId="354CC8C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37E94BF" w14:textId="1921808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A1D396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E301256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03057B71" w14:textId="77777777" w:rsidTr="00636345">
        <w:trPr>
          <w:trHeight w:val="320"/>
        </w:trPr>
        <w:tc>
          <w:tcPr>
            <w:tcW w:w="425" w:type="dxa"/>
          </w:tcPr>
          <w:p w14:paraId="3C1AF28D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72EC38B" w14:textId="5DC07A2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81078F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AFDBB41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E863078" w14:textId="77777777" w:rsidTr="00636345">
        <w:trPr>
          <w:trHeight w:val="320"/>
        </w:trPr>
        <w:tc>
          <w:tcPr>
            <w:tcW w:w="425" w:type="dxa"/>
          </w:tcPr>
          <w:p w14:paraId="2267CBE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45D54D4" w14:textId="70D7D087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0B8BF40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31D850E" w14:textId="4283A63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337A6ED" w14:textId="77777777" w:rsidTr="00636345">
        <w:trPr>
          <w:trHeight w:val="320"/>
        </w:trPr>
        <w:tc>
          <w:tcPr>
            <w:tcW w:w="425" w:type="dxa"/>
          </w:tcPr>
          <w:p w14:paraId="39DB5D5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CFE625B" w14:textId="0306E06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610132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1BB8DB2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29737CDB" w14:textId="77777777" w:rsidTr="00636345">
        <w:trPr>
          <w:trHeight w:val="320"/>
        </w:trPr>
        <w:tc>
          <w:tcPr>
            <w:tcW w:w="425" w:type="dxa"/>
          </w:tcPr>
          <w:p w14:paraId="24DF3F7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90BB3F3" w14:textId="2F993DA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1037A05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D6CFEB1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1E7E1C5" w14:textId="77777777" w:rsidTr="00636345">
        <w:trPr>
          <w:trHeight w:val="320"/>
        </w:trPr>
        <w:tc>
          <w:tcPr>
            <w:tcW w:w="425" w:type="dxa"/>
          </w:tcPr>
          <w:p w14:paraId="3AFFCF3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4E89AC02" w14:textId="239234C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Lentinus edodes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298A963" w14:textId="31D11CF0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5A6FA95" w14:textId="6819063C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0CC705A" w14:textId="77777777" w:rsidTr="00636345">
        <w:trPr>
          <w:trHeight w:val="320"/>
        </w:trPr>
        <w:tc>
          <w:tcPr>
            <w:tcW w:w="425" w:type="dxa"/>
          </w:tcPr>
          <w:p w14:paraId="3CDC198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7CD32E2" w14:textId="02BD8D2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625ECB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7F7999A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76FAFF05" w14:textId="77777777" w:rsidTr="00636345">
        <w:trPr>
          <w:trHeight w:val="320"/>
        </w:trPr>
        <w:tc>
          <w:tcPr>
            <w:tcW w:w="425" w:type="dxa"/>
          </w:tcPr>
          <w:p w14:paraId="303B1C27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DFF0A82" w14:textId="62CB66F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C42E09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CAEBFA6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129ECAB9" w14:textId="77777777" w:rsidTr="00636345">
        <w:trPr>
          <w:trHeight w:val="320"/>
        </w:trPr>
        <w:tc>
          <w:tcPr>
            <w:tcW w:w="425" w:type="dxa"/>
          </w:tcPr>
          <w:p w14:paraId="1E3EBA0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6165A1B" w14:textId="66B3E40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28B77E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B82C3CF" w14:textId="60FA682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E1F34A7" w14:textId="77777777" w:rsidTr="00636345">
        <w:trPr>
          <w:trHeight w:val="320"/>
        </w:trPr>
        <w:tc>
          <w:tcPr>
            <w:tcW w:w="425" w:type="dxa"/>
          </w:tcPr>
          <w:p w14:paraId="78A131D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0D3CBAF" w14:textId="67746DB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839E66C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0497BCD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2CF1A3BA" w14:textId="77777777" w:rsidTr="00636345">
        <w:trPr>
          <w:trHeight w:val="320"/>
        </w:trPr>
        <w:tc>
          <w:tcPr>
            <w:tcW w:w="425" w:type="dxa"/>
          </w:tcPr>
          <w:p w14:paraId="103ADD73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E33A197" w14:textId="5B02A9D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DCAFD29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F5F0FE4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837CB7B" w14:textId="77777777" w:rsidTr="00636345">
        <w:trPr>
          <w:trHeight w:val="320"/>
        </w:trPr>
        <w:tc>
          <w:tcPr>
            <w:tcW w:w="425" w:type="dxa"/>
          </w:tcPr>
          <w:p w14:paraId="7E60754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4D22E0D3" w14:textId="3D4E42A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Morchell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esculenta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E17D8B7" w14:textId="194C9986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3E1CB10" w14:textId="103336B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7EC1CD03" w14:textId="77777777" w:rsidTr="00636345">
        <w:trPr>
          <w:trHeight w:val="320"/>
        </w:trPr>
        <w:tc>
          <w:tcPr>
            <w:tcW w:w="425" w:type="dxa"/>
          </w:tcPr>
          <w:p w14:paraId="58A9A90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F85D6AB" w14:textId="558133B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C8945AC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942B260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079E0560" w14:textId="77777777" w:rsidTr="00636345">
        <w:trPr>
          <w:trHeight w:val="320"/>
        </w:trPr>
        <w:tc>
          <w:tcPr>
            <w:tcW w:w="425" w:type="dxa"/>
          </w:tcPr>
          <w:p w14:paraId="1CCA192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BE2D882" w14:textId="7FC7530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898ED2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DCE1F93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4EA3B4A" w14:textId="77777777" w:rsidTr="00636345">
        <w:trPr>
          <w:trHeight w:val="320"/>
        </w:trPr>
        <w:tc>
          <w:tcPr>
            <w:tcW w:w="425" w:type="dxa"/>
          </w:tcPr>
          <w:p w14:paraId="4FBC9DE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440E57A" w14:textId="1034AC2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8B05C99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0DD4D47" w14:textId="50D81AA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753553FB" w14:textId="77777777" w:rsidTr="00636345">
        <w:trPr>
          <w:trHeight w:val="320"/>
        </w:trPr>
        <w:tc>
          <w:tcPr>
            <w:tcW w:w="425" w:type="dxa"/>
          </w:tcPr>
          <w:p w14:paraId="1EE5BAB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8F15CF3" w14:textId="12032D1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E87BE2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895C864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143061F4" w14:textId="77777777" w:rsidTr="00636345">
        <w:trPr>
          <w:trHeight w:val="320"/>
        </w:trPr>
        <w:tc>
          <w:tcPr>
            <w:tcW w:w="425" w:type="dxa"/>
          </w:tcPr>
          <w:p w14:paraId="7E57E1C0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9E3B21B" w14:textId="6E383BB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F347B44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B69C82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3FDDC572" w14:textId="77777777" w:rsidTr="00636345">
        <w:trPr>
          <w:trHeight w:val="320"/>
        </w:trPr>
        <w:tc>
          <w:tcPr>
            <w:tcW w:w="425" w:type="dxa"/>
          </w:tcPr>
          <w:p w14:paraId="1CD8BD7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1F2A82B1" w14:textId="0C7C6FC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Omphali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lapidescen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CE48ADB" w14:textId="6939C5DC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6AFC322" w14:textId="6D43DD3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B8E3641" w14:textId="77777777" w:rsidTr="00636345">
        <w:trPr>
          <w:trHeight w:val="320"/>
        </w:trPr>
        <w:tc>
          <w:tcPr>
            <w:tcW w:w="425" w:type="dxa"/>
          </w:tcPr>
          <w:p w14:paraId="5BFCA05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9EC74F1" w14:textId="41EA7E5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F4F02D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52BC76B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592BC259" w14:textId="77777777" w:rsidTr="00636345">
        <w:trPr>
          <w:trHeight w:val="320"/>
        </w:trPr>
        <w:tc>
          <w:tcPr>
            <w:tcW w:w="425" w:type="dxa"/>
          </w:tcPr>
          <w:p w14:paraId="7302503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9C4220B" w14:textId="05A055A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45AF64F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0A80745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0AE48B5" w14:textId="77777777" w:rsidTr="00636345">
        <w:trPr>
          <w:trHeight w:val="320"/>
        </w:trPr>
        <w:tc>
          <w:tcPr>
            <w:tcW w:w="425" w:type="dxa"/>
          </w:tcPr>
          <w:p w14:paraId="45F80B6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7ECBB9D4" w14:textId="3ACC2D7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Oudemansiell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apalosarc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8A4F0A0" w14:textId="0998ADE2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AB018A6" w14:textId="1A85F51E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AA190BE" w14:textId="77777777" w:rsidTr="00636345">
        <w:trPr>
          <w:trHeight w:val="320"/>
        </w:trPr>
        <w:tc>
          <w:tcPr>
            <w:tcW w:w="425" w:type="dxa"/>
          </w:tcPr>
          <w:p w14:paraId="794465B0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9282EA1" w14:textId="57DAA04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591BF76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36AFE11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0551FA7" w14:textId="77777777" w:rsidTr="00636345">
        <w:trPr>
          <w:trHeight w:val="320"/>
        </w:trPr>
        <w:tc>
          <w:tcPr>
            <w:tcW w:w="425" w:type="dxa"/>
          </w:tcPr>
          <w:p w14:paraId="5F8E5323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33A9633" w14:textId="4FFE083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9A0FFD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082ADE0" w14:textId="72619FF5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5E507BB3" w14:textId="77777777" w:rsidTr="00636345">
        <w:trPr>
          <w:trHeight w:val="320"/>
        </w:trPr>
        <w:tc>
          <w:tcPr>
            <w:tcW w:w="425" w:type="dxa"/>
          </w:tcPr>
          <w:p w14:paraId="2BBA692D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CAC02C3" w14:textId="72185D2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DF2DC6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8FEB41C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44083EA" w14:textId="77777777" w:rsidTr="00636345">
        <w:trPr>
          <w:trHeight w:val="320"/>
        </w:trPr>
        <w:tc>
          <w:tcPr>
            <w:tcW w:w="425" w:type="dxa"/>
          </w:tcPr>
          <w:p w14:paraId="231A0957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5281BC00" w14:textId="47E028D8" w:rsidR="00F55462" w:rsidRDefault="00F55462" w:rsidP="00B37FDB">
            <w:pPr>
              <w:widowControl/>
              <w:ind w:rightChars="-51" w:right="-107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hellinus igniarius</w:t>
            </w:r>
            <w:r w:rsidR="00353628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353628"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(cultivat</w:t>
            </w:r>
            <w:r w:rsidR="00BF01B2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d on bags</w:t>
            </w:r>
            <w:r w:rsidR="00353628"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)</w:t>
            </w:r>
          </w:p>
          <w:p w14:paraId="50A660A9" w14:textId="7D8BD163" w:rsidR="00353628" w:rsidRPr="00CE36D0" w:rsidRDefault="00353628" w:rsidP="00353628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hellinus igniarius</w:t>
            </w:r>
            <w:r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="00BF01B2"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cultivat</w:t>
            </w:r>
            <w:r w:rsidR="00BF01B2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 xml:space="preserve">ed on </w:t>
            </w:r>
            <w:r w:rsidR="00BF01B2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lo</w:t>
            </w:r>
            <w:r w:rsidR="00BF01B2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gs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78BD15B" w14:textId="77ECCAE2" w:rsidR="00F55462" w:rsidRDefault="00353628" w:rsidP="0035362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20"/>
                <w:szCs w:val="20"/>
              </w:rPr>
              <w:t>w</w:t>
            </w:r>
            <w:r w:rsidR="00F55462"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ater</w:t>
            </w:r>
          </w:p>
          <w:p w14:paraId="19D71D0C" w14:textId="0026B133" w:rsidR="00353628" w:rsidRPr="00CE36D0" w:rsidRDefault="00353628" w:rsidP="00353628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C820D2E" w14:textId="52302D1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EDA73B3" w14:textId="77777777" w:rsidTr="00636345">
        <w:trPr>
          <w:trHeight w:val="320"/>
        </w:trPr>
        <w:tc>
          <w:tcPr>
            <w:tcW w:w="425" w:type="dxa"/>
          </w:tcPr>
          <w:p w14:paraId="46149FB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A11788E" w14:textId="38E50C4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B4AC38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E3C6AD0" w14:textId="1D3FE331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65FC87C" w14:textId="77777777" w:rsidTr="00636345">
        <w:trPr>
          <w:trHeight w:val="320"/>
        </w:trPr>
        <w:tc>
          <w:tcPr>
            <w:tcW w:w="425" w:type="dxa"/>
          </w:tcPr>
          <w:p w14:paraId="5020499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D954E1A" w14:textId="203FF17F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3E21E8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4B8F36F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3CE44530" w14:textId="77777777" w:rsidTr="00636345">
        <w:trPr>
          <w:trHeight w:val="320"/>
        </w:trPr>
        <w:tc>
          <w:tcPr>
            <w:tcW w:w="425" w:type="dxa"/>
          </w:tcPr>
          <w:p w14:paraId="6C7FD9B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39B0ABF" w14:textId="01B3DF0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DF8291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44D19D2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E4DAD7D" w14:textId="77777777" w:rsidTr="00636345">
        <w:trPr>
          <w:trHeight w:val="320"/>
        </w:trPr>
        <w:tc>
          <w:tcPr>
            <w:tcW w:w="425" w:type="dxa"/>
          </w:tcPr>
          <w:p w14:paraId="7831C8A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C3F093F" w14:textId="7FD0614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952825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D5E1B65" w14:textId="31CC6103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DC9D5C3" w14:textId="77777777" w:rsidTr="00636345">
        <w:trPr>
          <w:trHeight w:val="320"/>
        </w:trPr>
        <w:tc>
          <w:tcPr>
            <w:tcW w:w="425" w:type="dxa"/>
          </w:tcPr>
          <w:p w14:paraId="0E0C4DF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50545F0" w14:textId="28EC588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658E48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B42D3F2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21769007" w14:textId="77777777" w:rsidTr="00636345">
        <w:trPr>
          <w:trHeight w:val="320"/>
        </w:trPr>
        <w:tc>
          <w:tcPr>
            <w:tcW w:w="425" w:type="dxa"/>
          </w:tcPr>
          <w:p w14:paraId="725E92E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31A746E" w14:textId="0917D54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8F16A9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092F967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7A22C30" w14:textId="77777777" w:rsidTr="00636345">
        <w:trPr>
          <w:trHeight w:val="320"/>
        </w:trPr>
        <w:tc>
          <w:tcPr>
            <w:tcW w:w="425" w:type="dxa"/>
          </w:tcPr>
          <w:p w14:paraId="1D8B290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5C802B71" w14:textId="3136C75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holiot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adipos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C0F7DA8" w14:textId="4FF85429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95471E5" w14:textId="021254C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E0A5914" w14:textId="77777777" w:rsidTr="00636345">
        <w:trPr>
          <w:trHeight w:val="320"/>
        </w:trPr>
        <w:tc>
          <w:tcPr>
            <w:tcW w:w="425" w:type="dxa"/>
          </w:tcPr>
          <w:p w14:paraId="647260C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3863103" w14:textId="7EB0EC9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E13186E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D9D13B8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456EC58" w14:textId="77777777" w:rsidTr="00636345">
        <w:trPr>
          <w:trHeight w:val="320"/>
        </w:trPr>
        <w:tc>
          <w:tcPr>
            <w:tcW w:w="425" w:type="dxa"/>
          </w:tcPr>
          <w:p w14:paraId="23143990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E082903" w14:textId="12F6D9F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0A1A1C4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6BB8E83" w14:textId="5CE428E4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72C5BED" w14:textId="77777777" w:rsidTr="00636345">
        <w:trPr>
          <w:trHeight w:val="320"/>
        </w:trPr>
        <w:tc>
          <w:tcPr>
            <w:tcW w:w="425" w:type="dxa"/>
          </w:tcPr>
          <w:p w14:paraId="0FA28617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5B59AA7" w14:textId="59F10D9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2FAB25C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6996E62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BC00C32" w14:textId="77777777" w:rsidTr="00636345">
        <w:trPr>
          <w:trHeight w:val="320"/>
        </w:trPr>
        <w:tc>
          <w:tcPr>
            <w:tcW w:w="425" w:type="dxa"/>
          </w:tcPr>
          <w:p w14:paraId="12A428F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1BCF6107" w14:textId="68FED0FB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leurot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citrinopileatu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DC9F96B" w14:textId="0D31A9F3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87280B2" w14:textId="7F1CAAC1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57A448D7" w14:textId="77777777" w:rsidTr="00636345">
        <w:trPr>
          <w:trHeight w:val="320"/>
        </w:trPr>
        <w:tc>
          <w:tcPr>
            <w:tcW w:w="425" w:type="dxa"/>
          </w:tcPr>
          <w:p w14:paraId="0FE0DF0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1A0CAB5" w14:textId="3EC4684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08D550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902B345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4AE26CA6" w14:textId="77777777" w:rsidTr="00636345">
        <w:trPr>
          <w:trHeight w:val="320"/>
        </w:trPr>
        <w:tc>
          <w:tcPr>
            <w:tcW w:w="425" w:type="dxa"/>
          </w:tcPr>
          <w:p w14:paraId="056E8EC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48B33B9" w14:textId="40D9FA9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B4C355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5A660F5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326D1A40" w14:textId="77777777" w:rsidTr="00636345">
        <w:trPr>
          <w:trHeight w:val="320"/>
        </w:trPr>
        <w:tc>
          <w:tcPr>
            <w:tcW w:w="425" w:type="dxa"/>
          </w:tcPr>
          <w:p w14:paraId="7D629DC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B6EE761" w14:textId="7D67422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8AF749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E18A48B" w14:textId="6356854C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CD5FA7E" w14:textId="77777777" w:rsidTr="00636345">
        <w:trPr>
          <w:trHeight w:val="320"/>
        </w:trPr>
        <w:tc>
          <w:tcPr>
            <w:tcW w:w="425" w:type="dxa"/>
          </w:tcPr>
          <w:p w14:paraId="549EA16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E94D41B" w14:textId="4B4C9937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E99D4E4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E891ACC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52C23890" w14:textId="77777777" w:rsidTr="00636345">
        <w:trPr>
          <w:trHeight w:val="320"/>
        </w:trPr>
        <w:tc>
          <w:tcPr>
            <w:tcW w:w="425" w:type="dxa"/>
          </w:tcPr>
          <w:p w14:paraId="7CE0685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7F7B3AD" w14:textId="64A3D99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4B4D016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79FA679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27A2312A" w14:textId="77777777" w:rsidTr="00636345">
        <w:trPr>
          <w:trHeight w:val="320"/>
        </w:trPr>
        <w:tc>
          <w:tcPr>
            <w:tcW w:w="425" w:type="dxa"/>
          </w:tcPr>
          <w:p w14:paraId="5128040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0000C688" w14:textId="48110CE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leurot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eryngii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8CCF732" w14:textId="629C1D16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A33FDF4" w14:textId="2231DA0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48FA41E" w14:textId="77777777" w:rsidTr="00636345">
        <w:trPr>
          <w:trHeight w:val="320"/>
        </w:trPr>
        <w:tc>
          <w:tcPr>
            <w:tcW w:w="425" w:type="dxa"/>
          </w:tcPr>
          <w:p w14:paraId="68847146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444E297" w14:textId="073071A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1B5758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96A7823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2620ED60" w14:textId="77777777" w:rsidTr="00636345">
        <w:trPr>
          <w:trHeight w:val="320"/>
        </w:trPr>
        <w:tc>
          <w:tcPr>
            <w:tcW w:w="425" w:type="dxa"/>
          </w:tcPr>
          <w:p w14:paraId="1380333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597DEBA" w14:textId="3BFA7C52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E485885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8789CB7" w14:textId="5219E334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70819B49" w14:textId="77777777" w:rsidTr="00636345">
        <w:trPr>
          <w:trHeight w:val="320"/>
        </w:trPr>
        <w:tc>
          <w:tcPr>
            <w:tcW w:w="425" w:type="dxa"/>
          </w:tcPr>
          <w:p w14:paraId="23F6AA0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83F4DFF" w14:textId="3839FEF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FA00C7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A0B59D3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19C71B57" w14:textId="77777777" w:rsidTr="00636345">
        <w:trPr>
          <w:trHeight w:val="320"/>
        </w:trPr>
        <w:tc>
          <w:tcPr>
            <w:tcW w:w="425" w:type="dxa"/>
          </w:tcPr>
          <w:p w14:paraId="39ED59D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372F4318" w14:textId="48E5FB7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leurot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nebrodensi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2B2DC810" w14:textId="28C5B90F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660C736" w14:textId="3EA23CF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4BBE420" w14:textId="77777777" w:rsidTr="00636345">
        <w:trPr>
          <w:trHeight w:val="320"/>
        </w:trPr>
        <w:tc>
          <w:tcPr>
            <w:tcW w:w="425" w:type="dxa"/>
          </w:tcPr>
          <w:p w14:paraId="5893866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6709F57" w14:textId="619CD49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99D921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CF95844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EA2BF5D" w14:textId="77777777" w:rsidTr="00636345">
        <w:trPr>
          <w:trHeight w:val="320"/>
        </w:trPr>
        <w:tc>
          <w:tcPr>
            <w:tcW w:w="425" w:type="dxa"/>
          </w:tcPr>
          <w:p w14:paraId="793CA6F9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72B54AC" w14:textId="2E9730E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45C3B6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15FADFE" w14:textId="590603D1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3E6C33ED" w14:textId="77777777" w:rsidTr="00636345">
        <w:trPr>
          <w:trHeight w:val="320"/>
        </w:trPr>
        <w:tc>
          <w:tcPr>
            <w:tcW w:w="425" w:type="dxa"/>
          </w:tcPr>
          <w:p w14:paraId="41A5575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49447AD" w14:textId="26DE851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78E791C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FC90907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CF80FC5" w14:textId="77777777" w:rsidTr="00636345">
        <w:trPr>
          <w:trHeight w:val="320"/>
        </w:trPr>
        <w:tc>
          <w:tcPr>
            <w:tcW w:w="425" w:type="dxa"/>
          </w:tcPr>
          <w:p w14:paraId="2DAB5B8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5810D187" w14:textId="7F13979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Pleurotu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8431E5C" w14:textId="2DA50685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1F05BA1" w14:textId="1C0E555E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11D1203" w14:textId="77777777" w:rsidTr="00636345">
        <w:trPr>
          <w:trHeight w:val="320"/>
        </w:trPr>
        <w:tc>
          <w:tcPr>
            <w:tcW w:w="425" w:type="dxa"/>
          </w:tcPr>
          <w:p w14:paraId="32E462F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381E211" w14:textId="21E3955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8CA766D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A2DFBAE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750B4DE" w14:textId="77777777" w:rsidTr="00636345">
        <w:trPr>
          <w:trHeight w:val="320"/>
        </w:trPr>
        <w:tc>
          <w:tcPr>
            <w:tcW w:w="425" w:type="dxa"/>
          </w:tcPr>
          <w:p w14:paraId="203DD20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1348C1BA" w14:textId="7EB5D1C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93CBEB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A6DF4AF" w14:textId="31AEA48E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3EBF791" w14:textId="77777777" w:rsidTr="00636345">
        <w:trPr>
          <w:trHeight w:val="320"/>
        </w:trPr>
        <w:tc>
          <w:tcPr>
            <w:tcW w:w="425" w:type="dxa"/>
          </w:tcPr>
          <w:p w14:paraId="7D67955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E377393" w14:textId="7EAE3D0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059C0D2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E46F9D9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F11EC47" w14:textId="77777777" w:rsidTr="00636345">
        <w:trPr>
          <w:trHeight w:val="320"/>
        </w:trPr>
        <w:tc>
          <w:tcPr>
            <w:tcW w:w="425" w:type="dxa"/>
          </w:tcPr>
          <w:p w14:paraId="4DF7EAB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0E85215D" w14:textId="09D8671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Ramari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botrytoide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245D9C4B" w14:textId="74F6C463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641A2DE" w14:textId="61B0A2D5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76B15699" w14:textId="77777777" w:rsidTr="00636345">
        <w:trPr>
          <w:trHeight w:val="320"/>
        </w:trPr>
        <w:tc>
          <w:tcPr>
            <w:tcW w:w="425" w:type="dxa"/>
          </w:tcPr>
          <w:p w14:paraId="751DE1E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DA21A2A" w14:textId="3AF571D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ED283D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D18ACFE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3969BE3" w14:textId="77777777" w:rsidTr="00636345">
        <w:trPr>
          <w:trHeight w:val="320"/>
        </w:trPr>
        <w:tc>
          <w:tcPr>
            <w:tcW w:w="425" w:type="dxa"/>
          </w:tcPr>
          <w:p w14:paraId="71C8CA6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C5432FB" w14:textId="16706B1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534835B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A9FE811" w14:textId="3778E2EA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CD064AC" w14:textId="77777777" w:rsidTr="00636345">
        <w:trPr>
          <w:trHeight w:val="320"/>
        </w:trPr>
        <w:tc>
          <w:tcPr>
            <w:tcW w:w="425" w:type="dxa"/>
          </w:tcPr>
          <w:p w14:paraId="5A9AF68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3E7006C" w14:textId="3F0915ED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008087A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F39F09C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63459DE" w14:textId="77777777" w:rsidTr="00636345">
        <w:trPr>
          <w:trHeight w:val="320"/>
        </w:trPr>
        <w:tc>
          <w:tcPr>
            <w:tcW w:w="425" w:type="dxa"/>
          </w:tcPr>
          <w:p w14:paraId="0DFF938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31B2BF5A" w14:textId="05F11D59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Shirai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bambusicol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163A142" w14:textId="56650592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62E3858" w14:textId="177C237D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F3944BB" w14:textId="77777777" w:rsidTr="00636345">
        <w:trPr>
          <w:trHeight w:val="320"/>
        </w:trPr>
        <w:tc>
          <w:tcPr>
            <w:tcW w:w="425" w:type="dxa"/>
          </w:tcPr>
          <w:p w14:paraId="6512C74E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1686194" w14:textId="20CC9F9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C7452FD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5A0A727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04477C6" w14:textId="77777777" w:rsidTr="00636345">
        <w:trPr>
          <w:trHeight w:val="320"/>
        </w:trPr>
        <w:tc>
          <w:tcPr>
            <w:tcW w:w="425" w:type="dxa"/>
          </w:tcPr>
          <w:p w14:paraId="4DB4DC62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30E914C" w14:textId="1C74F3AC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0E908DF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7061AF1" w14:textId="0FE8F61C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5B9FC0E" w14:textId="77777777" w:rsidTr="00636345">
        <w:trPr>
          <w:trHeight w:val="320"/>
        </w:trPr>
        <w:tc>
          <w:tcPr>
            <w:tcW w:w="425" w:type="dxa"/>
          </w:tcPr>
          <w:p w14:paraId="396B100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DB3DA2B" w14:textId="2E777FB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7C58B66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081918F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FD40867" w14:textId="77777777" w:rsidTr="00636345">
        <w:trPr>
          <w:trHeight w:val="320"/>
        </w:trPr>
        <w:tc>
          <w:tcPr>
            <w:tcW w:w="425" w:type="dxa"/>
          </w:tcPr>
          <w:p w14:paraId="6E3CBA9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2B078E83" w14:textId="5B51DA9E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tropharia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rugosoannulat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BF300DE" w14:textId="460D8A05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4753737" w14:textId="1CC81F16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83BA3E6" w14:textId="77777777" w:rsidTr="00636345">
        <w:trPr>
          <w:trHeight w:val="320"/>
        </w:trPr>
        <w:tc>
          <w:tcPr>
            <w:tcW w:w="425" w:type="dxa"/>
          </w:tcPr>
          <w:p w14:paraId="5EBA78C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45345F0" w14:textId="2ACEE88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9AEDF07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4AEFD63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7936535B" w14:textId="77777777" w:rsidTr="00636345">
        <w:trPr>
          <w:trHeight w:val="320"/>
        </w:trPr>
        <w:tc>
          <w:tcPr>
            <w:tcW w:w="425" w:type="dxa"/>
          </w:tcPr>
          <w:p w14:paraId="03DE392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30B555D" w14:textId="32B9257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4D6D470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0A085B6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427334DB" w14:textId="77777777" w:rsidTr="00636345">
        <w:trPr>
          <w:trHeight w:val="320"/>
        </w:trPr>
        <w:tc>
          <w:tcPr>
            <w:tcW w:w="425" w:type="dxa"/>
          </w:tcPr>
          <w:p w14:paraId="466931FC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428CBC3" w14:textId="7F42F2C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C1DBB81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BAEF82A" w14:textId="7821436C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C81B484" w14:textId="77777777" w:rsidTr="00636345">
        <w:trPr>
          <w:trHeight w:val="320"/>
        </w:trPr>
        <w:tc>
          <w:tcPr>
            <w:tcW w:w="425" w:type="dxa"/>
          </w:tcPr>
          <w:p w14:paraId="7E46C40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8BF87FB" w14:textId="4CAF5B1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6D07A8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6F97EC9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636345" w:rsidRPr="008E4FA3" w14:paraId="40D78B63" w14:textId="77777777" w:rsidTr="00636345">
        <w:trPr>
          <w:trHeight w:val="320"/>
        </w:trPr>
        <w:tc>
          <w:tcPr>
            <w:tcW w:w="425" w:type="dxa"/>
          </w:tcPr>
          <w:p w14:paraId="1380BE3F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6F72171" w14:textId="7BDAC9E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1CABEB3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A0299EB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1158CB0" w14:textId="77777777" w:rsidTr="00636345">
        <w:trPr>
          <w:trHeight w:val="320"/>
        </w:trPr>
        <w:tc>
          <w:tcPr>
            <w:tcW w:w="425" w:type="dxa"/>
          </w:tcPr>
          <w:p w14:paraId="5CF81F8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280B2597" w14:textId="4D0F3F3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Trametes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robiniophil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EADD66A" w14:textId="67DA3E83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E078210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6FCA0D39" w14:textId="77777777" w:rsidTr="00636345">
        <w:trPr>
          <w:trHeight w:val="320"/>
        </w:trPr>
        <w:tc>
          <w:tcPr>
            <w:tcW w:w="425" w:type="dxa"/>
          </w:tcPr>
          <w:p w14:paraId="0C17CFC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2C2EC91" w14:textId="35DD768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AFA4C1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F461CC1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636345" w:rsidRPr="008E4FA3" w14:paraId="1B50F750" w14:textId="77777777" w:rsidTr="00636345">
        <w:trPr>
          <w:trHeight w:val="320"/>
        </w:trPr>
        <w:tc>
          <w:tcPr>
            <w:tcW w:w="425" w:type="dxa"/>
          </w:tcPr>
          <w:p w14:paraId="5EC52117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356A4050" w14:textId="088B303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8321999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0CE8EF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3440FA5E" w14:textId="77777777" w:rsidTr="00636345">
        <w:trPr>
          <w:trHeight w:val="320"/>
        </w:trPr>
        <w:tc>
          <w:tcPr>
            <w:tcW w:w="425" w:type="dxa"/>
          </w:tcPr>
          <w:p w14:paraId="70C722A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C2C6D6A" w14:textId="4B93664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F6E3B93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2F0357D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636345" w:rsidRPr="008E4FA3" w14:paraId="424C78F4" w14:textId="77777777" w:rsidTr="00636345">
        <w:trPr>
          <w:trHeight w:val="320"/>
        </w:trPr>
        <w:tc>
          <w:tcPr>
            <w:tcW w:w="425" w:type="dxa"/>
          </w:tcPr>
          <w:p w14:paraId="0D1C485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3BD1A896" w14:textId="22896CB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Tremella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fuciformis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53D646C" w14:textId="39C76B86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F426C95" w14:textId="2FBB6C2F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2801DBF8" w14:textId="77777777" w:rsidTr="00636345">
        <w:trPr>
          <w:trHeight w:val="320"/>
        </w:trPr>
        <w:tc>
          <w:tcPr>
            <w:tcW w:w="425" w:type="dxa"/>
          </w:tcPr>
          <w:p w14:paraId="19B741E3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0AC906E7" w14:textId="110F799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D1A92B9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F7BB5FF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014E30F7" w14:textId="77777777" w:rsidTr="00636345">
        <w:trPr>
          <w:trHeight w:val="320"/>
        </w:trPr>
        <w:tc>
          <w:tcPr>
            <w:tcW w:w="425" w:type="dxa"/>
          </w:tcPr>
          <w:p w14:paraId="65FE8A0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6A6074E2" w14:textId="26675A4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171005C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7277F5F" w14:textId="5E369F03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0DDF59F6" w14:textId="77777777" w:rsidTr="00636345">
        <w:trPr>
          <w:trHeight w:val="320"/>
        </w:trPr>
        <w:tc>
          <w:tcPr>
            <w:tcW w:w="425" w:type="dxa"/>
          </w:tcPr>
          <w:p w14:paraId="095B6AB5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2FB911DA" w14:textId="71028955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9EEB2C8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54D9F27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5446EF1F" w14:textId="77777777" w:rsidTr="00636345">
        <w:trPr>
          <w:trHeight w:val="320"/>
        </w:trPr>
        <w:tc>
          <w:tcPr>
            <w:tcW w:w="425" w:type="dxa"/>
          </w:tcPr>
          <w:p w14:paraId="4E940258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4C8AEE16" w14:textId="131959BA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Tricholom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matsutake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08DC92EB" w14:textId="437F15B3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0FCFB72" w14:textId="14D08DB4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42FEFDAB" w14:textId="77777777" w:rsidTr="00636345">
        <w:trPr>
          <w:trHeight w:val="320"/>
        </w:trPr>
        <w:tc>
          <w:tcPr>
            <w:tcW w:w="425" w:type="dxa"/>
          </w:tcPr>
          <w:p w14:paraId="49C5C9E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05066A2" w14:textId="1F2AD8A4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77E1DAE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C458B54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E3CA4DF" w14:textId="77777777" w:rsidTr="00636345">
        <w:trPr>
          <w:trHeight w:val="320"/>
        </w:trPr>
        <w:tc>
          <w:tcPr>
            <w:tcW w:w="425" w:type="dxa"/>
          </w:tcPr>
          <w:p w14:paraId="0778DF04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4B564F2E" w14:textId="43E01B0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9286B2E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EA4AAE3" w14:textId="1A9E4214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7AF2BA6" w14:textId="77777777" w:rsidTr="00636345">
        <w:trPr>
          <w:trHeight w:val="320"/>
        </w:trPr>
        <w:tc>
          <w:tcPr>
            <w:tcW w:w="425" w:type="dxa"/>
          </w:tcPr>
          <w:p w14:paraId="647DE7A1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78DFA1E" w14:textId="4310544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CC13B86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C154970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38292A35" w14:textId="77777777" w:rsidTr="00636345">
        <w:trPr>
          <w:trHeight w:val="320"/>
        </w:trPr>
        <w:tc>
          <w:tcPr>
            <w:tcW w:w="425" w:type="dxa"/>
          </w:tcPr>
          <w:p w14:paraId="2C64E703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362A509A" w14:textId="4D2C0266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Tuber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melanospor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106300DC" w14:textId="57769A2F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124B464" w14:textId="7DAB5B55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6F70E734" w14:textId="77777777" w:rsidTr="00636345">
        <w:trPr>
          <w:trHeight w:val="320"/>
        </w:trPr>
        <w:tc>
          <w:tcPr>
            <w:tcW w:w="425" w:type="dxa"/>
          </w:tcPr>
          <w:p w14:paraId="1717E4EB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noWrap/>
            <w:hideMark/>
          </w:tcPr>
          <w:p w14:paraId="1E4510D7" w14:textId="35FF1D68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Volvariella</w:t>
            </w:r>
            <w:proofErr w:type="spellEnd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E36D0"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  <w:t>volvace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AA3DCEC" w14:textId="07299FA6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B5F3B40" w14:textId="3412B9E3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FFAD86C" w14:textId="77777777" w:rsidTr="00636345">
        <w:trPr>
          <w:trHeight w:val="320"/>
        </w:trPr>
        <w:tc>
          <w:tcPr>
            <w:tcW w:w="425" w:type="dxa"/>
          </w:tcPr>
          <w:p w14:paraId="797E5B77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5962B7BD" w14:textId="0AB5BF73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B2FC59F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2BD372F" w14:textId="77777777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636345" w:rsidRPr="008E4FA3" w14:paraId="77AB01B4" w14:textId="77777777" w:rsidTr="00636345">
        <w:trPr>
          <w:trHeight w:val="320"/>
        </w:trPr>
        <w:tc>
          <w:tcPr>
            <w:tcW w:w="425" w:type="dxa"/>
          </w:tcPr>
          <w:p w14:paraId="1C10FF8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vMerge/>
            <w:hideMark/>
          </w:tcPr>
          <w:p w14:paraId="754D729C" w14:textId="7F87E960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732C089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11116F8" w14:textId="5E82DC7B" w:rsidR="00F55462" w:rsidRPr="00CE36D0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936725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,</w:t>
            </w: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636345" w:rsidRPr="008E4FA3" w14:paraId="187ECF7A" w14:textId="77777777" w:rsidTr="00636345">
        <w:trPr>
          <w:trHeight w:val="320"/>
        </w:trPr>
        <w:tc>
          <w:tcPr>
            <w:tcW w:w="425" w:type="dxa"/>
          </w:tcPr>
          <w:p w14:paraId="41BE60EA" w14:textId="77777777" w:rsidR="00F55462" w:rsidRPr="00CE36D0" w:rsidRDefault="00F55462" w:rsidP="0096162F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Merge/>
            <w:hideMark/>
          </w:tcPr>
          <w:p w14:paraId="766D5FE2" w14:textId="532807C1" w:rsidR="00F55462" w:rsidRPr="00CE36D0" w:rsidRDefault="00F55462" w:rsidP="002406EB">
            <w:pPr>
              <w:widowControl/>
              <w:jc w:val="center"/>
              <w:rPr>
                <w:rFonts w:ascii="Calibri" w:eastAsia="DengXia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Merge/>
            <w:hideMark/>
          </w:tcPr>
          <w:p w14:paraId="5D0446ED" w14:textId="77777777" w:rsidR="00F55462" w:rsidRPr="00CE36D0" w:rsidRDefault="00F55462" w:rsidP="00EA4106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821EC9C" w14:textId="77777777" w:rsidR="00F55462" w:rsidRPr="00B37FDB" w:rsidRDefault="00F55462" w:rsidP="00B37FDB">
            <w:pPr>
              <w:widowControl/>
              <w:ind w:rightChars="677" w:right="1422"/>
              <w:jc w:val="righ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</w:pPr>
            <w:r w:rsidRPr="00CE36D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</w:rPr>
              <w:t>200</w:t>
            </w:r>
          </w:p>
        </w:tc>
      </w:tr>
    </w:tbl>
    <w:p w14:paraId="4465661C" w14:textId="77777777" w:rsidR="006D1746" w:rsidRDefault="006D1746" w:rsidP="00CE36D0">
      <w:pPr>
        <w:widowControl/>
        <w:rPr>
          <w:rFonts w:ascii="Calibri" w:hAnsi="Calibri" w:cs="Calibri"/>
          <w:color w:val="000000" w:themeColor="text1"/>
          <w:sz w:val="24"/>
          <w:szCs w:val="24"/>
        </w:rPr>
      </w:pPr>
    </w:p>
    <w:sectPr w:rsidR="006D1746" w:rsidSect="006033DC">
      <w:footerReference w:type="even" r:id="rId12"/>
      <w:footerReference w:type="default" r:id="rId13"/>
      <w:pgSz w:w="11906" w:h="16838"/>
      <w:pgMar w:top="1440" w:right="1080" w:bottom="1440" w:left="1080" w:header="851" w:footer="992" w:gutter="0"/>
      <w:pgNumType w:start="1" w:chapStyle="1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作者" w:date="2023-12-07T13:08:00Z" w:initials="A">
    <w:p w14:paraId="20677A3B" w14:textId="667C973E" w:rsidR="00AC6ED4" w:rsidRDefault="00AC6ED4">
      <w:pPr>
        <w:pStyle w:val="aa"/>
      </w:pPr>
      <w:r>
        <w:rPr>
          <w:rStyle w:val="a9"/>
        </w:rPr>
        <w:annotationRef/>
      </w:r>
      <w:r>
        <w:rPr>
          <w:rFonts w:hint="eastAsia"/>
        </w:rPr>
        <w:t>S</w:t>
      </w:r>
      <w:r>
        <w:t>2-S5</w:t>
      </w:r>
      <w:r>
        <w:rPr>
          <w:rFonts w:hint="eastAsia"/>
        </w:rPr>
        <w:t>在哪里？</w:t>
      </w:r>
    </w:p>
  </w:comment>
  <w:comment w:id="3" w:author="作者" w:date="2023-12-09T13:52:00Z" w:initials="A">
    <w:p w14:paraId="0FDE3882" w14:textId="343AB3D8" w:rsidR="00D53167" w:rsidRDefault="00D53167">
      <w:pPr>
        <w:pStyle w:val="aa"/>
      </w:pPr>
      <w:r>
        <w:rPr>
          <w:rStyle w:val="a9"/>
        </w:rPr>
        <w:annotationRef/>
      </w:r>
      <w:r>
        <w:rPr>
          <w:rFonts w:hint="eastAsia"/>
        </w:rPr>
        <w:t>编辑您好，这里</w:t>
      </w:r>
      <w:r>
        <w:t>S2-S5</w:t>
      </w:r>
      <w:r>
        <w:rPr>
          <w:rFonts w:hint="eastAsia"/>
        </w:rPr>
        <w:t>指的是页码，在页脚有标注。</w:t>
      </w:r>
    </w:p>
  </w:comment>
  <w:comment w:id="4" w:author="作者" w:date="2023-12-01T15:29:00Z" w:initials="A">
    <w:p w14:paraId="1B5034CB" w14:textId="021AAEC6" w:rsidR="00F34CE8" w:rsidRDefault="00F34CE8">
      <w:pPr>
        <w:pStyle w:val="aa"/>
      </w:pPr>
      <w:r>
        <w:rPr>
          <w:rStyle w:val="a9"/>
        </w:rPr>
        <w:annotationRef/>
      </w:r>
      <w:r>
        <w:rPr>
          <w:rFonts w:hint="eastAsia"/>
        </w:rPr>
        <w:t>此列请整数位对齐。</w:t>
      </w:r>
    </w:p>
  </w:comment>
  <w:comment w:id="5" w:author="作者" w:date="2023-12-10T14:34:00Z" w:initials="A">
    <w:p w14:paraId="651D9A38" w14:textId="0EAB990D" w:rsidR="00B406DE" w:rsidRDefault="00B406DE">
      <w:pPr>
        <w:pStyle w:val="aa"/>
      </w:pPr>
      <w:r>
        <w:rPr>
          <w:rStyle w:val="a9"/>
        </w:rPr>
        <w:annotationRef/>
      </w:r>
      <w:r>
        <w:rPr>
          <w:rFonts w:hint="eastAsia"/>
        </w:rPr>
        <w:t>已按要求修改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0677A3B" w15:done="0"/>
  <w15:commentEx w15:paraId="0FDE3882" w15:paraIdParent="20677A3B" w15:done="0"/>
  <w15:commentEx w15:paraId="1B5034CB" w15:done="0"/>
  <w15:commentEx w15:paraId="651D9A38" w15:paraIdParent="1B5034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1EEF9A" w16cex:dateUtc="2023-12-09T05:52:00Z"/>
  <w16cex:commentExtensible w16cex:durableId="29204AF2" w16cex:dateUtc="2023-12-10T06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677A3B" w16cid:durableId="291EEE91"/>
  <w16cid:commentId w16cid:paraId="0FDE3882" w16cid:durableId="291EEF9A"/>
  <w16cid:commentId w16cid:paraId="1B5034CB" w16cid:durableId="291EEE92"/>
  <w16cid:commentId w16cid:paraId="651D9A38" w16cid:durableId="29204AF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AAE74" w14:textId="77777777" w:rsidR="004D31C9" w:rsidRDefault="004D31C9" w:rsidP="00593E36">
      <w:r>
        <w:separator/>
      </w:r>
    </w:p>
  </w:endnote>
  <w:endnote w:type="continuationSeparator" w:id="0">
    <w:p w14:paraId="623A79AC" w14:textId="77777777" w:rsidR="004D31C9" w:rsidRDefault="004D31C9" w:rsidP="00593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7"/>
      </w:rPr>
      <w:id w:val="-1566257675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4CB2184B" w14:textId="1FEFE5E0" w:rsidR="00E03E55" w:rsidRDefault="00E03E55" w:rsidP="00E03E55">
        <w:pPr>
          <w:pStyle w:val="a7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734300BB" w14:textId="77777777" w:rsidR="00E03E55" w:rsidRDefault="00E03E55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7"/>
      </w:rPr>
      <w:id w:val="-1434504184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497F4125" w14:textId="17CF1610" w:rsidR="00E03E55" w:rsidRDefault="00E03E55" w:rsidP="00E03E55">
        <w:pPr>
          <w:pStyle w:val="a7"/>
          <w:framePr w:wrap="none" w:vAnchor="text" w:hAnchor="margin" w:xAlign="center" w:y="1"/>
          <w:rPr>
            <w:rStyle w:val="af7"/>
          </w:rPr>
        </w:pPr>
        <w:r>
          <w:rPr>
            <w:rStyle w:val="af7"/>
            <w:rFonts w:hint="eastAsia"/>
          </w:rPr>
          <w:t>S</w:t>
        </w: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 w:rsidR="00B103F7"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</w:p>
    </w:sdtContent>
  </w:sdt>
  <w:p w14:paraId="7A8C72AF" w14:textId="3EA1F997" w:rsidR="00E03E55" w:rsidRPr="00831489" w:rsidRDefault="00E03E55" w:rsidP="006033DC">
    <w:pPr>
      <w:pStyle w:val="a7"/>
      <w:jc w:val="center"/>
    </w:pPr>
  </w:p>
  <w:p w14:paraId="42EF6C9A" w14:textId="77777777" w:rsidR="00E03E55" w:rsidRDefault="00E03E5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27D52" w14:textId="77777777" w:rsidR="004D31C9" w:rsidRDefault="004D31C9" w:rsidP="00593E36">
      <w:r>
        <w:separator/>
      </w:r>
    </w:p>
  </w:footnote>
  <w:footnote w:type="continuationSeparator" w:id="0">
    <w:p w14:paraId="21634550" w14:textId="77777777" w:rsidR="004D31C9" w:rsidRDefault="004D31C9" w:rsidP="00593E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2092"/>
    <w:multiLevelType w:val="hybridMultilevel"/>
    <w:tmpl w:val="54E41566"/>
    <w:lvl w:ilvl="0" w:tplc="072A25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3612E8"/>
    <w:multiLevelType w:val="hybridMultilevel"/>
    <w:tmpl w:val="115C6B10"/>
    <w:lvl w:ilvl="0" w:tplc="042A19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EB4BF5"/>
    <w:multiLevelType w:val="hybridMultilevel"/>
    <w:tmpl w:val="605035CE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6F1665E6"/>
    <w:multiLevelType w:val="hybridMultilevel"/>
    <w:tmpl w:val="05B8CB48"/>
    <w:lvl w:ilvl="0" w:tplc="A95225D6">
      <w:start w:val="1"/>
      <w:numFmt w:val="decimal"/>
      <w:lvlText w:val="%1"/>
      <w:lvlJc w:val="left"/>
      <w:pPr>
        <w:ind w:left="420" w:hanging="42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99769509">
    <w:abstractNumId w:val="0"/>
  </w:num>
  <w:num w:numId="2" w16cid:durableId="53740878">
    <w:abstractNumId w:val="1"/>
  </w:num>
  <w:num w:numId="3" w16cid:durableId="1683162078">
    <w:abstractNumId w:val="2"/>
  </w:num>
  <w:num w:numId="4" w16cid:durableId="2208683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removePersonalInformation/>
  <w:bordersDoNotSurroundHeader/>
  <w:bordersDoNotSurroundFooter/>
  <w:proofState w:spelling="clean" w:grammar="clean"/>
  <w:defaultTabStop w:val="84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0D8"/>
    <w:rsid w:val="00010A4A"/>
    <w:rsid w:val="00013FC5"/>
    <w:rsid w:val="000211A0"/>
    <w:rsid w:val="0002505B"/>
    <w:rsid w:val="00025BD6"/>
    <w:rsid w:val="000325F6"/>
    <w:rsid w:val="00043AED"/>
    <w:rsid w:val="00056903"/>
    <w:rsid w:val="000578D8"/>
    <w:rsid w:val="00061EA7"/>
    <w:rsid w:val="00062608"/>
    <w:rsid w:val="00067B7C"/>
    <w:rsid w:val="00070958"/>
    <w:rsid w:val="00092FA5"/>
    <w:rsid w:val="000A304A"/>
    <w:rsid w:val="000B0907"/>
    <w:rsid w:val="000B645C"/>
    <w:rsid w:val="000C1290"/>
    <w:rsid w:val="000E0D87"/>
    <w:rsid w:val="000F0BC3"/>
    <w:rsid w:val="00101084"/>
    <w:rsid w:val="00104461"/>
    <w:rsid w:val="0010449C"/>
    <w:rsid w:val="00114FF1"/>
    <w:rsid w:val="00126CEE"/>
    <w:rsid w:val="0012725A"/>
    <w:rsid w:val="00131439"/>
    <w:rsid w:val="001350A3"/>
    <w:rsid w:val="00135B2B"/>
    <w:rsid w:val="00140F5A"/>
    <w:rsid w:val="00144AA5"/>
    <w:rsid w:val="00151470"/>
    <w:rsid w:val="001519C5"/>
    <w:rsid w:val="00175219"/>
    <w:rsid w:val="001820B8"/>
    <w:rsid w:val="0018333C"/>
    <w:rsid w:val="00184CF6"/>
    <w:rsid w:val="00192E26"/>
    <w:rsid w:val="00194AA5"/>
    <w:rsid w:val="001A4AF6"/>
    <w:rsid w:val="001A62DD"/>
    <w:rsid w:val="001A6C9C"/>
    <w:rsid w:val="001B0CE6"/>
    <w:rsid w:val="001B0D99"/>
    <w:rsid w:val="001B1D84"/>
    <w:rsid w:val="001C0361"/>
    <w:rsid w:val="001C0D58"/>
    <w:rsid w:val="001D2F52"/>
    <w:rsid w:val="001D7FC8"/>
    <w:rsid w:val="001F5AEE"/>
    <w:rsid w:val="001F5D29"/>
    <w:rsid w:val="002016AC"/>
    <w:rsid w:val="00202F71"/>
    <w:rsid w:val="00207C1A"/>
    <w:rsid w:val="00211E13"/>
    <w:rsid w:val="00215BB1"/>
    <w:rsid w:val="00216406"/>
    <w:rsid w:val="00216671"/>
    <w:rsid w:val="00222BE8"/>
    <w:rsid w:val="00222E10"/>
    <w:rsid w:val="00222F67"/>
    <w:rsid w:val="002279C4"/>
    <w:rsid w:val="00233CC3"/>
    <w:rsid w:val="002406EB"/>
    <w:rsid w:val="002650AF"/>
    <w:rsid w:val="00273C9F"/>
    <w:rsid w:val="00274E61"/>
    <w:rsid w:val="002839E8"/>
    <w:rsid w:val="00286C34"/>
    <w:rsid w:val="002905F1"/>
    <w:rsid w:val="00292837"/>
    <w:rsid w:val="002A1106"/>
    <w:rsid w:val="002B2819"/>
    <w:rsid w:val="002B6DAD"/>
    <w:rsid w:val="002C66A7"/>
    <w:rsid w:val="002C66D4"/>
    <w:rsid w:val="002F30D8"/>
    <w:rsid w:val="00310FF6"/>
    <w:rsid w:val="00322687"/>
    <w:rsid w:val="00322C9F"/>
    <w:rsid w:val="00325A30"/>
    <w:rsid w:val="00336E9B"/>
    <w:rsid w:val="00340F2E"/>
    <w:rsid w:val="00342304"/>
    <w:rsid w:val="00353628"/>
    <w:rsid w:val="00361197"/>
    <w:rsid w:val="003619A5"/>
    <w:rsid w:val="003650A5"/>
    <w:rsid w:val="003673B2"/>
    <w:rsid w:val="003733D2"/>
    <w:rsid w:val="003762DA"/>
    <w:rsid w:val="00376A8C"/>
    <w:rsid w:val="00376E14"/>
    <w:rsid w:val="00380D85"/>
    <w:rsid w:val="00385E24"/>
    <w:rsid w:val="00391BB8"/>
    <w:rsid w:val="00391F66"/>
    <w:rsid w:val="00394B82"/>
    <w:rsid w:val="0039504E"/>
    <w:rsid w:val="003A7A98"/>
    <w:rsid w:val="003B5320"/>
    <w:rsid w:val="003B5352"/>
    <w:rsid w:val="003B794C"/>
    <w:rsid w:val="003C03C2"/>
    <w:rsid w:val="003C08B3"/>
    <w:rsid w:val="003C4093"/>
    <w:rsid w:val="003D4111"/>
    <w:rsid w:val="003D444D"/>
    <w:rsid w:val="003D6F41"/>
    <w:rsid w:val="003E5E66"/>
    <w:rsid w:val="003F1FDF"/>
    <w:rsid w:val="003F7E5B"/>
    <w:rsid w:val="004011BF"/>
    <w:rsid w:val="00403AD6"/>
    <w:rsid w:val="00405FB3"/>
    <w:rsid w:val="00415645"/>
    <w:rsid w:val="00415985"/>
    <w:rsid w:val="00417CB4"/>
    <w:rsid w:val="00420DA7"/>
    <w:rsid w:val="00423887"/>
    <w:rsid w:val="00425042"/>
    <w:rsid w:val="0042511B"/>
    <w:rsid w:val="00425ED4"/>
    <w:rsid w:val="00431900"/>
    <w:rsid w:val="00432441"/>
    <w:rsid w:val="00441CFA"/>
    <w:rsid w:val="00465556"/>
    <w:rsid w:val="004A7293"/>
    <w:rsid w:val="004A7A26"/>
    <w:rsid w:val="004B0C6A"/>
    <w:rsid w:val="004B669A"/>
    <w:rsid w:val="004C10C3"/>
    <w:rsid w:val="004C51BA"/>
    <w:rsid w:val="004D14F6"/>
    <w:rsid w:val="004D3111"/>
    <w:rsid w:val="004D31C9"/>
    <w:rsid w:val="004D3A0D"/>
    <w:rsid w:val="004E3D80"/>
    <w:rsid w:val="004F3B4A"/>
    <w:rsid w:val="004F5A51"/>
    <w:rsid w:val="004F606F"/>
    <w:rsid w:val="004F6466"/>
    <w:rsid w:val="00507872"/>
    <w:rsid w:val="005156DB"/>
    <w:rsid w:val="0051612A"/>
    <w:rsid w:val="0051689E"/>
    <w:rsid w:val="00523A39"/>
    <w:rsid w:val="0052792B"/>
    <w:rsid w:val="0053155A"/>
    <w:rsid w:val="00544C36"/>
    <w:rsid w:val="00550510"/>
    <w:rsid w:val="00551936"/>
    <w:rsid w:val="005675AF"/>
    <w:rsid w:val="005708BE"/>
    <w:rsid w:val="00570EA3"/>
    <w:rsid w:val="00572283"/>
    <w:rsid w:val="0058001B"/>
    <w:rsid w:val="00582E3D"/>
    <w:rsid w:val="00584A33"/>
    <w:rsid w:val="00591597"/>
    <w:rsid w:val="00592528"/>
    <w:rsid w:val="00593E36"/>
    <w:rsid w:val="005A3FB0"/>
    <w:rsid w:val="005B0C36"/>
    <w:rsid w:val="005B7928"/>
    <w:rsid w:val="005C09AB"/>
    <w:rsid w:val="005C1B73"/>
    <w:rsid w:val="005C27B0"/>
    <w:rsid w:val="005D6351"/>
    <w:rsid w:val="005E09E3"/>
    <w:rsid w:val="005E2CA6"/>
    <w:rsid w:val="005E7E19"/>
    <w:rsid w:val="005F1BB3"/>
    <w:rsid w:val="006033DC"/>
    <w:rsid w:val="006142E8"/>
    <w:rsid w:val="00623C93"/>
    <w:rsid w:val="00623E0F"/>
    <w:rsid w:val="00626BB8"/>
    <w:rsid w:val="00627568"/>
    <w:rsid w:val="00632A19"/>
    <w:rsid w:val="00634B36"/>
    <w:rsid w:val="00636345"/>
    <w:rsid w:val="00642E63"/>
    <w:rsid w:val="00642FA9"/>
    <w:rsid w:val="00652C35"/>
    <w:rsid w:val="006565EA"/>
    <w:rsid w:val="006608F3"/>
    <w:rsid w:val="00666FA8"/>
    <w:rsid w:val="00674763"/>
    <w:rsid w:val="00674BDE"/>
    <w:rsid w:val="00680CB4"/>
    <w:rsid w:val="006823E0"/>
    <w:rsid w:val="00694084"/>
    <w:rsid w:val="006D1746"/>
    <w:rsid w:val="006D35FA"/>
    <w:rsid w:val="006E0DE1"/>
    <w:rsid w:val="006E2717"/>
    <w:rsid w:val="006E4B2E"/>
    <w:rsid w:val="006E5518"/>
    <w:rsid w:val="006F2926"/>
    <w:rsid w:val="007001C8"/>
    <w:rsid w:val="00700E95"/>
    <w:rsid w:val="00703593"/>
    <w:rsid w:val="00715612"/>
    <w:rsid w:val="00723A42"/>
    <w:rsid w:val="00724B9A"/>
    <w:rsid w:val="00725A72"/>
    <w:rsid w:val="00731344"/>
    <w:rsid w:val="00740172"/>
    <w:rsid w:val="007427FB"/>
    <w:rsid w:val="00745A80"/>
    <w:rsid w:val="007608AD"/>
    <w:rsid w:val="00760E31"/>
    <w:rsid w:val="00760EAE"/>
    <w:rsid w:val="007615A6"/>
    <w:rsid w:val="0076476E"/>
    <w:rsid w:val="00765C3F"/>
    <w:rsid w:val="007677ED"/>
    <w:rsid w:val="00770411"/>
    <w:rsid w:val="00772BD4"/>
    <w:rsid w:val="007747A9"/>
    <w:rsid w:val="0079255D"/>
    <w:rsid w:val="00797C2B"/>
    <w:rsid w:val="007A3530"/>
    <w:rsid w:val="007B127B"/>
    <w:rsid w:val="007B3E47"/>
    <w:rsid w:val="007C2FB3"/>
    <w:rsid w:val="007C4388"/>
    <w:rsid w:val="007C5A55"/>
    <w:rsid w:val="007D1C12"/>
    <w:rsid w:val="007D3F97"/>
    <w:rsid w:val="007F4942"/>
    <w:rsid w:val="008007E6"/>
    <w:rsid w:val="008018CD"/>
    <w:rsid w:val="0080208D"/>
    <w:rsid w:val="008025A3"/>
    <w:rsid w:val="008054AA"/>
    <w:rsid w:val="008125BD"/>
    <w:rsid w:val="008213C7"/>
    <w:rsid w:val="00823291"/>
    <w:rsid w:val="00824A42"/>
    <w:rsid w:val="0082599A"/>
    <w:rsid w:val="00831489"/>
    <w:rsid w:val="00832284"/>
    <w:rsid w:val="008340C2"/>
    <w:rsid w:val="00850CDD"/>
    <w:rsid w:val="00852107"/>
    <w:rsid w:val="0086239E"/>
    <w:rsid w:val="00864D24"/>
    <w:rsid w:val="00866315"/>
    <w:rsid w:val="00870A2C"/>
    <w:rsid w:val="00873281"/>
    <w:rsid w:val="00877CB0"/>
    <w:rsid w:val="00882DFF"/>
    <w:rsid w:val="008844DC"/>
    <w:rsid w:val="00886702"/>
    <w:rsid w:val="00886CC5"/>
    <w:rsid w:val="008935F0"/>
    <w:rsid w:val="008A0EBB"/>
    <w:rsid w:val="008A4182"/>
    <w:rsid w:val="008B31BE"/>
    <w:rsid w:val="008B5D73"/>
    <w:rsid w:val="008C5BE0"/>
    <w:rsid w:val="008C6AEB"/>
    <w:rsid w:val="008D0BFD"/>
    <w:rsid w:val="008D4218"/>
    <w:rsid w:val="008E111A"/>
    <w:rsid w:val="008E4FA3"/>
    <w:rsid w:val="008F55B7"/>
    <w:rsid w:val="008F797F"/>
    <w:rsid w:val="009166D6"/>
    <w:rsid w:val="009237B3"/>
    <w:rsid w:val="00936725"/>
    <w:rsid w:val="009375D9"/>
    <w:rsid w:val="00937668"/>
    <w:rsid w:val="00941848"/>
    <w:rsid w:val="00942F80"/>
    <w:rsid w:val="00943C04"/>
    <w:rsid w:val="009510C8"/>
    <w:rsid w:val="00955280"/>
    <w:rsid w:val="0096075A"/>
    <w:rsid w:val="0096162F"/>
    <w:rsid w:val="00963AFC"/>
    <w:rsid w:val="00966F97"/>
    <w:rsid w:val="00970196"/>
    <w:rsid w:val="009749D4"/>
    <w:rsid w:val="009768B7"/>
    <w:rsid w:val="00987895"/>
    <w:rsid w:val="00987CED"/>
    <w:rsid w:val="009953B5"/>
    <w:rsid w:val="009A38CC"/>
    <w:rsid w:val="009A5B3A"/>
    <w:rsid w:val="009B4194"/>
    <w:rsid w:val="009B563F"/>
    <w:rsid w:val="009C3AB1"/>
    <w:rsid w:val="009C47CD"/>
    <w:rsid w:val="009D2538"/>
    <w:rsid w:val="009D6C24"/>
    <w:rsid w:val="009F282B"/>
    <w:rsid w:val="009F4C5C"/>
    <w:rsid w:val="00A00E2B"/>
    <w:rsid w:val="00A04536"/>
    <w:rsid w:val="00A04B7F"/>
    <w:rsid w:val="00A11625"/>
    <w:rsid w:val="00A11C41"/>
    <w:rsid w:val="00A172C9"/>
    <w:rsid w:val="00A20C7A"/>
    <w:rsid w:val="00A264BC"/>
    <w:rsid w:val="00A2687E"/>
    <w:rsid w:val="00A37A12"/>
    <w:rsid w:val="00A40491"/>
    <w:rsid w:val="00A471F5"/>
    <w:rsid w:val="00A62376"/>
    <w:rsid w:val="00A63E46"/>
    <w:rsid w:val="00A71F42"/>
    <w:rsid w:val="00A81370"/>
    <w:rsid w:val="00A84D19"/>
    <w:rsid w:val="00A86A65"/>
    <w:rsid w:val="00A946C8"/>
    <w:rsid w:val="00A95DDF"/>
    <w:rsid w:val="00A96C7C"/>
    <w:rsid w:val="00AA5CB0"/>
    <w:rsid w:val="00AA703C"/>
    <w:rsid w:val="00AB0B5E"/>
    <w:rsid w:val="00AB6E9A"/>
    <w:rsid w:val="00AC17C7"/>
    <w:rsid w:val="00AC60AC"/>
    <w:rsid w:val="00AC6ED4"/>
    <w:rsid w:val="00AD46DB"/>
    <w:rsid w:val="00AE4B9D"/>
    <w:rsid w:val="00AE7E6A"/>
    <w:rsid w:val="00AF04EF"/>
    <w:rsid w:val="00B01951"/>
    <w:rsid w:val="00B04517"/>
    <w:rsid w:val="00B0721F"/>
    <w:rsid w:val="00B103F7"/>
    <w:rsid w:val="00B10F91"/>
    <w:rsid w:val="00B158E7"/>
    <w:rsid w:val="00B31735"/>
    <w:rsid w:val="00B367D3"/>
    <w:rsid w:val="00B37FDB"/>
    <w:rsid w:val="00B406DE"/>
    <w:rsid w:val="00B51B9F"/>
    <w:rsid w:val="00B546A5"/>
    <w:rsid w:val="00B61037"/>
    <w:rsid w:val="00B61DEA"/>
    <w:rsid w:val="00B6312B"/>
    <w:rsid w:val="00B63957"/>
    <w:rsid w:val="00B64BAB"/>
    <w:rsid w:val="00B712C2"/>
    <w:rsid w:val="00B75B0C"/>
    <w:rsid w:val="00B85D55"/>
    <w:rsid w:val="00B91EC1"/>
    <w:rsid w:val="00B930D3"/>
    <w:rsid w:val="00B95E2F"/>
    <w:rsid w:val="00B96B6A"/>
    <w:rsid w:val="00B96C19"/>
    <w:rsid w:val="00BA01DE"/>
    <w:rsid w:val="00BA2BAF"/>
    <w:rsid w:val="00BA3AF5"/>
    <w:rsid w:val="00BB282C"/>
    <w:rsid w:val="00BB587D"/>
    <w:rsid w:val="00BB6B33"/>
    <w:rsid w:val="00BC08DF"/>
    <w:rsid w:val="00BE1164"/>
    <w:rsid w:val="00BF01B2"/>
    <w:rsid w:val="00C0376F"/>
    <w:rsid w:val="00C4243F"/>
    <w:rsid w:val="00C46247"/>
    <w:rsid w:val="00C4740B"/>
    <w:rsid w:val="00C558F1"/>
    <w:rsid w:val="00C7271C"/>
    <w:rsid w:val="00C75304"/>
    <w:rsid w:val="00C81D3A"/>
    <w:rsid w:val="00C8622D"/>
    <w:rsid w:val="00C9370C"/>
    <w:rsid w:val="00C95296"/>
    <w:rsid w:val="00C97991"/>
    <w:rsid w:val="00C97EA4"/>
    <w:rsid w:val="00CA266F"/>
    <w:rsid w:val="00CA3032"/>
    <w:rsid w:val="00CB05BB"/>
    <w:rsid w:val="00CB272D"/>
    <w:rsid w:val="00CB3728"/>
    <w:rsid w:val="00CD39EC"/>
    <w:rsid w:val="00CD425B"/>
    <w:rsid w:val="00CD56DB"/>
    <w:rsid w:val="00CE0A14"/>
    <w:rsid w:val="00CE341F"/>
    <w:rsid w:val="00CE36D0"/>
    <w:rsid w:val="00CF651A"/>
    <w:rsid w:val="00CF7C36"/>
    <w:rsid w:val="00D02E3D"/>
    <w:rsid w:val="00D05FB7"/>
    <w:rsid w:val="00D07535"/>
    <w:rsid w:val="00D1439B"/>
    <w:rsid w:val="00D1784C"/>
    <w:rsid w:val="00D17BF5"/>
    <w:rsid w:val="00D2224B"/>
    <w:rsid w:val="00D31C62"/>
    <w:rsid w:val="00D31CBE"/>
    <w:rsid w:val="00D4660B"/>
    <w:rsid w:val="00D5165E"/>
    <w:rsid w:val="00D53167"/>
    <w:rsid w:val="00D53858"/>
    <w:rsid w:val="00D54DAE"/>
    <w:rsid w:val="00D57E03"/>
    <w:rsid w:val="00D60444"/>
    <w:rsid w:val="00D64FDA"/>
    <w:rsid w:val="00D754A9"/>
    <w:rsid w:val="00D86331"/>
    <w:rsid w:val="00D8664A"/>
    <w:rsid w:val="00D870AA"/>
    <w:rsid w:val="00D9102F"/>
    <w:rsid w:val="00DA476E"/>
    <w:rsid w:val="00DB4111"/>
    <w:rsid w:val="00DB7BC9"/>
    <w:rsid w:val="00DC640D"/>
    <w:rsid w:val="00DD51DA"/>
    <w:rsid w:val="00DE0767"/>
    <w:rsid w:val="00DE4ACD"/>
    <w:rsid w:val="00DE7028"/>
    <w:rsid w:val="00DE7857"/>
    <w:rsid w:val="00E006EF"/>
    <w:rsid w:val="00E03E55"/>
    <w:rsid w:val="00E120AE"/>
    <w:rsid w:val="00E13A22"/>
    <w:rsid w:val="00E1517D"/>
    <w:rsid w:val="00E20314"/>
    <w:rsid w:val="00E462CF"/>
    <w:rsid w:val="00E53A21"/>
    <w:rsid w:val="00E54F69"/>
    <w:rsid w:val="00E57689"/>
    <w:rsid w:val="00E726A6"/>
    <w:rsid w:val="00E81330"/>
    <w:rsid w:val="00E87161"/>
    <w:rsid w:val="00EA06F5"/>
    <w:rsid w:val="00EA3E3C"/>
    <w:rsid w:val="00EA4106"/>
    <w:rsid w:val="00EA61A2"/>
    <w:rsid w:val="00EC277D"/>
    <w:rsid w:val="00EC7014"/>
    <w:rsid w:val="00ED49C5"/>
    <w:rsid w:val="00ED50D1"/>
    <w:rsid w:val="00ED6849"/>
    <w:rsid w:val="00ED6A77"/>
    <w:rsid w:val="00ED7732"/>
    <w:rsid w:val="00EE01E6"/>
    <w:rsid w:val="00EE0B19"/>
    <w:rsid w:val="00EE54FF"/>
    <w:rsid w:val="00EE6EAB"/>
    <w:rsid w:val="00EE747A"/>
    <w:rsid w:val="00EF3389"/>
    <w:rsid w:val="00F04067"/>
    <w:rsid w:val="00F052C5"/>
    <w:rsid w:val="00F105C4"/>
    <w:rsid w:val="00F10C57"/>
    <w:rsid w:val="00F141B6"/>
    <w:rsid w:val="00F17478"/>
    <w:rsid w:val="00F178E2"/>
    <w:rsid w:val="00F30107"/>
    <w:rsid w:val="00F34CE8"/>
    <w:rsid w:val="00F4219F"/>
    <w:rsid w:val="00F52801"/>
    <w:rsid w:val="00F55462"/>
    <w:rsid w:val="00F708D3"/>
    <w:rsid w:val="00F767EC"/>
    <w:rsid w:val="00F91189"/>
    <w:rsid w:val="00FA49D5"/>
    <w:rsid w:val="00FB49A5"/>
    <w:rsid w:val="00FB5703"/>
    <w:rsid w:val="00FC3102"/>
    <w:rsid w:val="00FC3990"/>
    <w:rsid w:val="00FD0B3D"/>
    <w:rsid w:val="00FD32E5"/>
    <w:rsid w:val="00FF1A66"/>
    <w:rsid w:val="00FF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842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26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8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F30D8"/>
  </w:style>
  <w:style w:type="paragraph" w:styleId="a4">
    <w:name w:val="List Paragraph"/>
    <w:basedOn w:val="a"/>
    <w:uiPriority w:val="34"/>
    <w:qFormat/>
    <w:rsid w:val="002C66A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9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3E3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3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3E3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0578D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E726A6"/>
    <w:rPr>
      <w:b/>
      <w:bCs/>
      <w:kern w:val="44"/>
      <w:sz w:val="44"/>
      <w:szCs w:val="44"/>
    </w:rPr>
  </w:style>
  <w:style w:type="character" w:styleId="a9">
    <w:name w:val="annotation reference"/>
    <w:basedOn w:val="a0"/>
    <w:uiPriority w:val="99"/>
    <w:semiHidden/>
    <w:unhideWhenUsed/>
    <w:rsid w:val="00D6044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6044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60444"/>
  </w:style>
  <w:style w:type="paragraph" w:styleId="ac">
    <w:name w:val="annotation subject"/>
    <w:basedOn w:val="aa"/>
    <w:next w:val="aa"/>
    <w:link w:val="ad"/>
    <w:uiPriority w:val="99"/>
    <w:semiHidden/>
    <w:unhideWhenUsed/>
    <w:rsid w:val="00D6044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6044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6044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60444"/>
    <w:rPr>
      <w:sz w:val="18"/>
      <w:szCs w:val="18"/>
    </w:rPr>
  </w:style>
  <w:style w:type="character" w:styleId="af0">
    <w:name w:val="Placeholder Text"/>
    <w:basedOn w:val="a0"/>
    <w:uiPriority w:val="99"/>
    <w:semiHidden/>
    <w:rsid w:val="0018333C"/>
    <w:rPr>
      <w:color w:val="808080"/>
    </w:rPr>
  </w:style>
  <w:style w:type="paragraph" w:customStyle="1" w:styleId="csl-entry">
    <w:name w:val="csl-entry"/>
    <w:basedOn w:val="a"/>
    <w:rsid w:val="001833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632A19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632A19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BA0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浅色1"/>
    <w:basedOn w:val="a1"/>
    <w:uiPriority w:val="40"/>
    <w:rsid w:val="00BA01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51">
    <w:name w:val="无格式表格 51"/>
    <w:basedOn w:val="a1"/>
    <w:uiPriority w:val="45"/>
    <w:rsid w:val="00BA01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0">
    <w:name w:val="无格式表格 11"/>
    <w:basedOn w:val="a1"/>
    <w:uiPriority w:val="41"/>
    <w:rsid w:val="00BA01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BA01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rsid w:val="00BA01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1">
    <w:name w:val="网格表 1 浅色1"/>
    <w:basedOn w:val="a1"/>
    <w:uiPriority w:val="46"/>
    <w:rsid w:val="00BA01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1">
    <w:name w:val="清单表 6 彩色1"/>
    <w:basedOn w:val="a1"/>
    <w:uiPriority w:val="51"/>
    <w:rsid w:val="00BA01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3">
    <w:name w:val="footnote text"/>
    <w:basedOn w:val="a"/>
    <w:link w:val="13"/>
    <w:uiPriority w:val="99"/>
    <w:unhideWhenUsed/>
    <w:rsid w:val="009A38CC"/>
    <w:pPr>
      <w:widowControl/>
      <w:jc w:val="left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af4">
    <w:name w:val="脚注文本 字符"/>
    <w:basedOn w:val="a0"/>
    <w:uiPriority w:val="99"/>
    <w:semiHidden/>
    <w:rsid w:val="009A38CC"/>
    <w:rPr>
      <w:sz w:val="18"/>
      <w:szCs w:val="18"/>
    </w:rPr>
  </w:style>
  <w:style w:type="character" w:customStyle="1" w:styleId="13">
    <w:name w:val="脚注文本 字符1"/>
    <w:basedOn w:val="a0"/>
    <w:link w:val="af3"/>
    <w:uiPriority w:val="99"/>
    <w:rsid w:val="009A38CC"/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styleId="af5">
    <w:name w:val="footnote reference"/>
    <w:basedOn w:val="a0"/>
    <w:uiPriority w:val="99"/>
    <w:semiHidden/>
    <w:unhideWhenUsed/>
    <w:rsid w:val="009A38CC"/>
    <w:rPr>
      <w:vertAlign w:val="superscript"/>
    </w:rPr>
  </w:style>
  <w:style w:type="paragraph" w:styleId="af6">
    <w:name w:val="No Spacing"/>
    <w:uiPriority w:val="1"/>
    <w:qFormat/>
    <w:rsid w:val="009A38CC"/>
    <w:rPr>
      <w:rFonts w:eastAsia="Microsoft YaHei UI"/>
      <w:kern w:val="0"/>
      <w:sz w:val="22"/>
    </w:rPr>
  </w:style>
  <w:style w:type="character" w:styleId="af7">
    <w:name w:val="page number"/>
    <w:basedOn w:val="a0"/>
    <w:uiPriority w:val="99"/>
    <w:semiHidden/>
    <w:unhideWhenUsed/>
    <w:rsid w:val="006033DC"/>
  </w:style>
  <w:style w:type="paragraph" w:styleId="af8">
    <w:name w:val="Revision"/>
    <w:hidden/>
    <w:uiPriority w:val="99"/>
    <w:semiHidden/>
    <w:rsid w:val="00CE3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B3D638-517B-1B48-930E-07BEAFB9F89F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17BC6-99B7-4E9A-BFF9-C49A01200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07T05:06:00Z</dcterms:created>
  <dcterms:modified xsi:type="dcterms:W3CDTF">2023-12-1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aff6097f62d42ebf9e31cf1f383d2b93efe89323e5267fc78ff94a20bdc92</vt:lpwstr>
  </property>
</Properties>
</file>